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34B99" w14:textId="79FB2528" w:rsidR="001B1652" w:rsidRPr="00752724" w:rsidRDefault="001B1652" w:rsidP="00FE0202">
      <w:pPr>
        <w:pStyle w:val="Heading2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Style w:val="TableTheme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567"/>
        <w:gridCol w:w="708"/>
        <w:gridCol w:w="709"/>
        <w:gridCol w:w="568"/>
        <w:gridCol w:w="850"/>
        <w:gridCol w:w="568"/>
        <w:gridCol w:w="1276"/>
        <w:gridCol w:w="709"/>
        <w:gridCol w:w="850"/>
        <w:gridCol w:w="1275"/>
        <w:gridCol w:w="709"/>
      </w:tblGrid>
      <w:tr w:rsidR="00752724" w:rsidRPr="00752724" w14:paraId="5CE71C82" w14:textId="77777777" w:rsidTr="00135251">
        <w:trPr>
          <w:cantSplit/>
          <w:trHeight w:val="2251"/>
        </w:trPr>
        <w:tc>
          <w:tcPr>
            <w:tcW w:w="709" w:type="dxa"/>
            <w:textDirection w:val="btLr"/>
            <w:hideMark/>
          </w:tcPr>
          <w:p w14:paraId="2987E6E1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Subject No</w:t>
            </w:r>
          </w:p>
        </w:tc>
        <w:tc>
          <w:tcPr>
            <w:tcW w:w="851" w:type="dxa"/>
            <w:textDirection w:val="btLr"/>
            <w:hideMark/>
          </w:tcPr>
          <w:p w14:paraId="5DB1055A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Diagnosis</w:t>
            </w:r>
          </w:p>
        </w:tc>
        <w:tc>
          <w:tcPr>
            <w:tcW w:w="567" w:type="dxa"/>
            <w:textDirection w:val="btLr"/>
            <w:hideMark/>
          </w:tcPr>
          <w:p w14:paraId="6B272FB3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Inducible at EPS</w:t>
            </w:r>
          </w:p>
        </w:tc>
        <w:tc>
          <w:tcPr>
            <w:tcW w:w="567" w:type="dxa"/>
            <w:textDirection w:val="btLr"/>
            <w:hideMark/>
          </w:tcPr>
          <w:p w14:paraId="595DD658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Clinical VT/VF?</w:t>
            </w:r>
          </w:p>
        </w:tc>
        <w:tc>
          <w:tcPr>
            <w:tcW w:w="708" w:type="dxa"/>
            <w:textDirection w:val="btLr"/>
            <w:hideMark/>
          </w:tcPr>
          <w:p w14:paraId="7FF4D298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Follow-up time (months)</w:t>
            </w:r>
          </w:p>
        </w:tc>
        <w:tc>
          <w:tcPr>
            <w:tcW w:w="709" w:type="dxa"/>
            <w:textDirection w:val="btLr"/>
            <w:hideMark/>
          </w:tcPr>
          <w:p w14:paraId="6E400F3F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Age</w:t>
            </w:r>
          </w:p>
        </w:tc>
        <w:tc>
          <w:tcPr>
            <w:tcW w:w="568" w:type="dxa"/>
            <w:textDirection w:val="btLr"/>
            <w:hideMark/>
          </w:tcPr>
          <w:p w14:paraId="2A95D1CF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Gender</w:t>
            </w:r>
          </w:p>
        </w:tc>
        <w:tc>
          <w:tcPr>
            <w:tcW w:w="850" w:type="dxa"/>
            <w:textDirection w:val="btLr"/>
            <w:hideMark/>
          </w:tcPr>
          <w:p w14:paraId="509EB7A8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Mutation</w:t>
            </w:r>
          </w:p>
        </w:tc>
        <w:tc>
          <w:tcPr>
            <w:tcW w:w="568" w:type="dxa"/>
            <w:textDirection w:val="btLr"/>
            <w:hideMark/>
          </w:tcPr>
          <w:p w14:paraId="73F8907A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ICD</w:t>
            </w:r>
          </w:p>
        </w:tc>
        <w:tc>
          <w:tcPr>
            <w:tcW w:w="1276" w:type="dxa"/>
            <w:textDirection w:val="btLr"/>
            <w:hideMark/>
          </w:tcPr>
          <w:p w14:paraId="21CBA078" w14:textId="61C139AE" w:rsidR="001B1652" w:rsidRPr="00752724" w:rsidRDefault="00E9235E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Macroscopic s</w:t>
            </w:r>
            <w:r w:rsidR="001B1652"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tructural abnormalities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on echo/MRI</w:t>
            </w:r>
          </w:p>
        </w:tc>
        <w:tc>
          <w:tcPr>
            <w:tcW w:w="709" w:type="dxa"/>
            <w:textDirection w:val="btLr"/>
            <w:hideMark/>
          </w:tcPr>
          <w:p w14:paraId="1BD7D0B8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SAECG</w:t>
            </w:r>
          </w:p>
        </w:tc>
        <w:tc>
          <w:tcPr>
            <w:tcW w:w="850" w:type="dxa"/>
            <w:textDirection w:val="btLr"/>
            <w:hideMark/>
          </w:tcPr>
          <w:p w14:paraId="416EF45E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T-wave inversion V1-V3/epsilon waves</w:t>
            </w:r>
          </w:p>
        </w:tc>
        <w:tc>
          <w:tcPr>
            <w:tcW w:w="1275" w:type="dxa"/>
            <w:textDirection w:val="btLr"/>
            <w:hideMark/>
          </w:tcPr>
          <w:p w14:paraId="58A1859A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BrS</w:t>
            </w:r>
            <w:proofErr w:type="spellEnd"/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type 1 V1-V3 persistently (P), intermittently (I) or with ajmaline (A)?</w:t>
            </w:r>
          </w:p>
        </w:tc>
        <w:tc>
          <w:tcPr>
            <w:tcW w:w="709" w:type="dxa"/>
            <w:textDirection w:val="btLr"/>
            <w:hideMark/>
          </w:tcPr>
          <w:p w14:paraId="478F3B6A" w14:textId="77777777" w:rsidR="001B1652" w:rsidRPr="00752724" w:rsidRDefault="001B1652" w:rsidP="0013525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lang w:eastAsia="en-GB"/>
              </w:rPr>
              <w:t>Positive family history?</w:t>
            </w:r>
          </w:p>
        </w:tc>
      </w:tr>
      <w:tr w:rsidR="00752724" w:rsidRPr="00752724" w14:paraId="14E63F5F" w14:textId="77777777" w:rsidTr="00576089">
        <w:trPr>
          <w:trHeight w:val="20"/>
        </w:trPr>
        <w:tc>
          <w:tcPr>
            <w:tcW w:w="709" w:type="dxa"/>
            <w:hideMark/>
          </w:tcPr>
          <w:p w14:paraId="293DA09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hideMark/>
          </w:tcPr>
          <w:p w14:paraId="3C47646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19E3943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4AB8EE4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339AB2E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0CEF55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68" w:type="dxa"/>
            <w:noWrap/>
            <w:hideMark/>
          </w:tcPr>
          <w:p w14:paraId="2EA773E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6917636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414E310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6FBAB61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68E9BD6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6A13A88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0F351EE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hideMark/>
          </w:tcPr>
          <w:p w14:paraId="03EF784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7FF10648" w14:textId="77777777" w:rsidTr="00576089">
        <w:trPr>
          <w:trHeight w:val="20"/>
        </w:trPr>
        <w:tc>
          <w:tcPr>
            <w:tcW w:w="709" w:type="dxa"/>
            <w:hideMark/>
          </w:tcPr>
          <w:p w14:paraId="6019D17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hideMark/>
          </w:tcPr>
          <w:p w14:paraId="5986882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1922B8B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6414BE7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0ADC86D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709" w:type="dxa"/>
            <w:hideMark/>
          </w:tcPr>
          <w:p w14:paraId="492EDB19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68" w:type="dxa"/>
            <w:hideMark/>
          </w:tcPr>
          <w:p w14:paraId="25982FDE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5A710CB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3E00F99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hideMark/>
          </w:tcPr>
          <w:p w14:paraId="467398B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5BB6077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7149EE9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3C523EA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9" w:type="dxa"/>
            <w:hideMark/>
          </w:tcPr>
          <w:p w14:paraId="3A3AE1B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0DF6BABE" w14:textId="77777777" w:rsidTr="00576089">
        <w:trPr>
          <w:trHeight w:val="20"/>
        </w:trPr>
        <w:tc>
          <w:tcPr>
            <w:tcW w:w="709" w:type="dxa"/>
            <w:hideMark/>
          </w:tcPr>
          <w:p w14:paraId="5C8B073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hideMark/>
          </w:tcPr>
          <w:p w14:paraId="5C9FD99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7B6A3F5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360C677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14E8F92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709" w:type="dxa"/>
            <w:hideMark/>
          </w:tcPr>
          <w:p w14:paraId="48AAE8E4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68" w:type="dxa"/>
            <w:hideMark/>
          </w:tcPr>
          <w:p w14:paraId="5FB5549C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4A7BC01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0884D68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hideMark/>
          </w:tcPr>
          <w:p w14:paraId="6B27886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66A9E06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1E13377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6243E53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9" w:type="dxa"/>
            <w:hideMark/>
          </w:tcPr>
          <w:p w14:paraId="61BC402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7A4AB9B1" w14:textId="77777777" w:rsidTr="00576089">
        <w:trPr>
          <w:trHeight w:val="20"/>
        </w:trPr>
        <w:tc>
          <w:tcPr>
            <w:tcW w:w="709" w:type="dxa"/>
            <w:hideMark/>
          </w:tcPr>
          <w:p w14:paraId="4D66CDEF" w14:textId="4C30534B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hideMark/>
          </w:tcPr>
          <w:p w14:paraId="7BF72B8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544DD4D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48EB7DF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D4B831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24F0922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68" w:type="dxa"/>
            <w:noWrap/>
            <w:hideMark/>
          </w:tcPr>
          <w:p w14:paraId="3C2292C4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15654B7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6A0BC02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FD8A34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14FC398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2B37B10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128E5FB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9" w:type="dxa"/>
            <w:hideMark/>
          </w:tcPr>
          <w:p w14:paraId="7AFA959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18DD0BEF" w14:textId="77777777" w:rsidTr="00576089">
        <w:trPr>
          <w:trHeight w:val="20"/>
        </w:trPr>
        <w:tc>
          <w:tcPr>
            <w:tcW w:w="709" w:type="dxa"/>
            <w:hideMark/>
          </w:tcPr>
          <w:p w14:paraId="1FC2BFB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hideMark/>
          </w:tcPr>
          <w:p w14:paraId="0D410E5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13D10BE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55C2A25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26DBB6E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5603C18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68" w:type="dxa"/>
            <w:noWrap/>
            <w:hideMark/>
          </w:tcPr>
          <w:p w14:paraId="6925736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5CC8F1D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23F27A2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28451B16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V - mildly dilated, hypokinetic</w:t>
            </w:r>
          </w:p>
        </w:tc>
        <w:tc>
          <w:tcPr>
            <w:tcW w:w="709" w:type="dxa"/>
            <w:hideMark/>
          </w:tcPr>
          <w:p w14:paraId="7E2CEA9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1C2F92C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681E5E2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hideMark/>
          </w:tcPr>
          <w:p w14:paraId="700F5FD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0027E1CB" w14:textId="77777777" w:rsidTr="00576089">
        <w:trPr>
          <w:trHeight w:val="20"/>
        </w:trPr>
        <w:tc>
          <w:tcPr>
            <w:tcW w:w="709" w:type="dxa"/>
            <w:hideMark/>
          </w:tcPr>
          <w:p w14:paraId="731F8C4A" w14:textId="28A14A28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hideMark/>
          </w:tcPr>
          <w:p w14:paraId="1C55E32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25F7205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14A14C2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AF443A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709" w:type="dxa"/>
            <w:hideMark/>
          </w:tcPr>
          <w:p w14:paraId="57D30C78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568" w:type="dxa"/>
            <w:hideMark/>
          </w:tcPr>
          <w:p w14:paraId="56922C09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40B04A4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461F87E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hideMark/>
          </w:tcPr>
          <w:p w14:paraId="42AD5C2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FB5C0C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4AB06B8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6D1900F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9" w:type="dxa"/>
            <w:hideMark/>
          </w:tcPr>
          <w:p w14:paraId="7346DA0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3B231F27" w14:textId="77777777" w:rsidTr="00576089">
        <w:trPr>
          <w:trHeight w:val="20"/>
        </w:trPr>
        <w:tc>
          <w:tcPr>
            <w:tcW w:w="709" w:type="dxa"/>
            <w:hideMark/>
          </w:tcPr>
          <w:p w14:paraId="150DDDB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hideMark/>
          </w:tcPr>
          <w:p w14:paraId="4FFFC5C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2253DED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069783F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7DAF641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09" w:type="dxa"/>
            <w:noWrap/>
            <w:hideMark/>
          </w:tcPr>
          <w:p w14:paraId="4CA09941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68" w:type="dxa"/>
            <w:noWrap/>
            <w:hideMark/>
          </w:tcPr>
          <w:p w14:paraId="48244208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32060A9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2CD0387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B12F44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31318FA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5561917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1B15CC0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09" w:type="dxa"/>
            <w:hideMark/>
          </w:tcPr>
          <w:p w14:paraId="2E4228C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61208B15" w14:textId="77777777" w:rsidTr="00576089">
        <w:trPr>
          <w:trHeight w:val="20"/>
        </w:trPr>
        <w:tc>
          <w:tcPr>
            <w:tcW w:w="709" w:type="dxa"/>
            <w:hideMark/>
          </w:tcPr>
          <w:p w14:paraId="4D6EF23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hideMark/>
          </w:tcPr>
          <w:p w14:paraId="344FC42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7326177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175FFD2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587F02C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09" w:type="dxa"/>
            <w:noWrap/>
            <w:hideMark/>
          </w:tcPr>
          <w:p w14:paraId="1B997431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68" w:type="dxa"/>
            <w:noWrap/>
            <w:hideMark/>
          </w:tcPr>
          <w:p w14:paraId="690B399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6EAE369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2C722B8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2FCDC0B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992717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721758B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04B33BB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09" w:type="dxa"/>
            <w:hideMark/>
          </w:tcPr>
          <w:p w14:paraId="6B0605F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0A6DEA88" w14:textId="77777777" w:rsidTr="00576089">
        <w:trPr>
          <w:trHeight w:val="20"/>
        </w:trPr>
        <w:tc>
          <w:tcPr>
            <w:tcW w:w="709" w:type="dxa"/>
            <w:hideMark/>
          </w:tcPr>
          <w:p w14:paraId="38848C4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hideMark/>
          </w:tcPr>
          <w:p w14:paraId="50057B7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7D5E8CF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2F53194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21FCA29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9" w:type="dxa"/>
            <w:noWrap/>
            <w:hideMark/>
          </w:tcPr>
          <w:p w14:paraId="73F540E1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68" w:type="dxa"/>
            <w:noWrap/>
            <w:hideMark/>
          </w:tcPr>
          <w:p w14:paraId="22C6FE63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4719DF2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4693989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750B6A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5E7B5B6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3D6DCC7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3848DEF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09" w:type="dxa"/>
            <w:hideMark/>
          </w:tcPr>
          <w:p w14:paraId="5E9EBAB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0053E08F" w14:textId="77777777" w:rsidTr="00576089">
        <w:trPr>
          <w:trHeight w:val="20"/>
        </w:trPr>
        <w:tc>
          <w:tcPr>
            <w:tcW w:w="709" w:type="dxa"/>
            <w:hideMark/>
          </w:tcPr>
          <w:p w14:paraId="35CB140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hideMark/>
          </w:tcPr>
          <w:p w14:paraId="4ACC72B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2058A67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03F7565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42B6F32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709" w:type="dxa"/>
            <w:noWrap/>
            <w:hideMark/>
          </w:tcPr>
          <w:p w14:paraId="7F9C2DC8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68" w:type="dxa"/>
            <w:noWrap/>
            <w:hideMark/>
          </w:tcPr>
          <w:p w14:paraId="25955E73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6E5520F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52DD9C1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ABAC10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98B0D3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3687E11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15D3C3F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9" w:type="dxa"/>
            <w:hideMark/>
          </w:tcPr>
          <w:p w14:paraId="7812B26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08310DB8" w14:textId="77777777" w:rsidTr="00576089">
        <w:trPr>
          <w:trHeight w:val="20"/>
        </w:trPr>
        <w:tc>
          <w:tcPr>
            <w:tcW w:w="709" w:type="dxa"/>
            <w:hideMark/>
          </w:tcPr>
          <w:p w14:paraId="2CDA833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hideMark/>
          </w:tcPr>
          <w:p w14:paraId="55E9012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66DEA03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05B556C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18CE6F8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709" w:type="dxa"/>
            <w:noWrap/>
            <w:hideMark/>
          </w:tcPr>
          <w:p w14:paraId="429A3F9A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568" w:type="dxa"/>
            <w:noWrap/>
            <w:hideMark/>
          </w:tcPr>
          <w:p w14:paraId="3286C67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777D289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CN5A</w:t>
            </w:r>
          </w:p>
        </w:tc>
        <w:tc>
          <w:tcPr>
            <w:tcW w:w="568" w:type="dxa"/>
            <w:hideMark/>
          </w:tcPr>
          <w:p w14:paraId="4AD4CAC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0741B9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ld MR, mod TR</w:t>
            </w:r>
          </w:p>
        </w:tc>
        <w:tc>
          <w:tcPr>
            <w:tcW w:w="709" w:type="dxa"/>
            <w:hideMark/>
          </w:tcPr>
          <w:p w14:paraId="615468B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7E4333E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732A76C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09" w:type="dxa"/>
            <w:hideMark/>
          </w:tcPr>
          <w:p w14:paraId="3F1AF4E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5C54D596" w14:textId="77777777" w:rsidTr="00576089">
        <w:trPr>
          <w:trHeight w:val="20"/>
        </w:trPr>
        <w:tc>
          <w:tcPr>
            <w:tcW w:w="709" w:type="dxa"/>
            <w:hideMark/>
          </w:tcPr>
          <w:p w14:paraId="5CE8053D" w14:textId="55288A84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hideMark/>
          </w:tcPr>
          <w:p w14:paraId="4C1DD43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2F643B9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3350083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205834CC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72EE318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68" w:type="dxa"/>
            <w:noWrap/>
            <w:hideMark/>
          </w:tcPr>
          <w:p w14:paraId="36EEE375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0598CA1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518C710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13D8C94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7EAE50F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0064884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2BCC7AA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hideMark/>
          </w:tcPr>
          <w:p w14:paraId="5E89823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1AAA7A4B" w14:textId="77777777" w:rsidTr="00576089">
        <w:trPr>
          <w:trHeight w:val="20"/>
        </w:trPr>
        <w:tc>
          <w:tcPr>
            <w:tcW w:w="709" w:type="dxa"/>
            <w:hideMark/>
          </w:tcPr>
          <w:p w14:paraId="3D92CD6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hideMark/>
          </w:tcPr>
          <w:p w14:paraId="43DE060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rS</w:t>
            </w:r>
            <w:proofErr w:type="spellEnd"/>
          </w:p>
        </w:tc>
        <w:tc>
          <w:tcPr>
            <w:tcW w:w="567" w:type="dxa"/>
            <w:hideMark/>
          </w:tcPr>
          <w:p w14:paraId="379A748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3B74BF5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8DD998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385825AA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68" w:type="dxa"/>
            <w:noWrap/>
            <w:hideMark/>
          </w:tcPr>
          <w:p w14:paraId="28A9BF21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13161CB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5257ABF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86DBBCA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74C9F4A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02BC3E7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0AB5BFF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hideMark/>
          </w:tcPr>
          <w:p w14:paraId="7993157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3B037350" w14:textId="77777777" w:rsidTr="00576089">
        <w:trPr>
          <w:trHeight w:val="20"/>
        </w:trPr>
        <w:tc>
          <w:tcPr>
            <w:tcW w:w="709" w:type="dxa"/>
            <w:hideMark/>
          </w:tcPr>
          <w:p w14:paraId="19224951" w14:textId="0E778355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hideMark/>
          </w:tcPr>
          <w:p w14:paraId="5363797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2A38EB8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64AFA30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410F3F34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709" w:type="dxa"/>
            <w:hideMark/>
          </w:tcPr>
          <w:p w14:paraId="00F8960C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68" w:type="dxa"/>
            <w:hideMark/>
          </w:tcPr>
          <w:p w14:paraId="5BA0E9E7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473A2ED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1E22DC7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A6FD70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V RWMA, LV impairment</w:t>
            </w:r>
          </w:p>
        </w:tc>
        <w:tc>
          <w:tcPr>
            <w:tcW w:w="709" w:type="dxa"/>
            <w:hideMark/>
          </w:tcPr>
          <w:p w14:paraId="6F9A258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079E860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6788C09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45138F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5DF81CA7" w14:textId="77777777" w:rsidTr="00576089">
        <w:trPr>
          <w:trHeight w:val="20"/>
        </w:trPr>
        <w:tc>
          <w:tcPr>
            <w:tcW w:w="709" w:type="dxa"/>
            <w:hideMark/>
          </w:tcPr>
          <w:p w14:paraId="0E6B8926" w14:textId="2F646E95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hideMark/>
          </w:tcPr>
          <w:p w14:paraId="4E793C6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1C0F7E8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197600F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5F0F2013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709" w:type="dxa"/>
            <w:hideMark/>
          </w:tcPr>
          <w:p w14:paraId="624E62C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568" w:type="dxa"/>
            <w:hideMark/>
          </w:tcPr>
          <w:p w14:paraId="74303904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79084EA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4EBE54C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hideMark/>
          </w:tcPr>
          <w:p w14:paraId="76C736B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538B4EA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2254D81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2BF30DD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66724B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476792F6" w14:textId="77777777" w:rsidTr="00576089">
        <w:trPr>
          <w:trHeight w:val="20"/>
        </w:trPr>
        <w:tc>
          <w:tcPr>
            <w:tcW w:w="709" w:type="dxa"/>
            <w:hideMark/>
          </w:tcPr>
          <w:p w14:paraId="127017E6" w14:textId="73ABF2DF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hideMark/>
          </w:tcPr>
          <w:p w14:paraId="7151953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61D7385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hideMark/>
          </w:tcPr>
          <w:p w14:paraId="1898A90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339992CA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09" w:type="dxa"/>
            <w:hideMark/>
          </w:tcPr>
          <w:p w14:paraId="25A12507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568" w:type="dxa"/>
            <w:hideMark/>
          </w:tcPr>
          <w:p w14:paraId="3216489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1BECD5C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67D1065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58EDC89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ld biventricular dilatation, RV RWMA</w:t>
            </w:r>
          </w:p>
        </w:tc>
        <w:tc>
          <w:tcPr>
            <w:tcW w:w="709" w:type="dxa"/>
            <w:hideMark/>
          </w:tcPr>
          <w:p w14:paraId="3534580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3421562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7DF3526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7AAC849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4712483F" w14:textId="77777777" w:rsidTr="00576089">
        <w:trPr>
          <w:trHeight w:val="20"/>
        </w:trPr>
        <w:tc>
          <w:tcPr>
            <w:tcW w:w="709" w:type="dxa"/>
            <w:hideMark/>
          </w:tcPr>
          <w:p w14:paraId="6B7DB5D1" w14:textId="7A1DD741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hideMark/>
          </w:tcPr>
          <w:p w14:paraId="50B4F39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48F1814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3F88A8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20E851AA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709" w:type="dxa"/>
            <w:hideMark/>
          </w:tcPr>
          <w:p w14:paraId="0B91A5C7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68" w:type="dxa"/>
            <w:noWrap/>
            <w:hideMark/>
          </w:tcPr>
          <w:p w14:paraId="6D916D8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F24A524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3BE05E1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2985CC74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V RWMA, LV impairment</w:t>
            </w:r>
          </w:p>
        </w:tc>
        <w:tc>
          <w:tcPr>
            <w:tcW w:w="709" w:type="dxa"/>
            <w:hideMark/>
          </w:tcPr>
          <w:p w14:paraId="0D0157E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9629FD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26D5860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6884BB4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4C57F620" w14:textId="77777777" w:rsidTr="00576089">
        <w:trPr>
          <w:trHeight w:val="20"/>
        </w:trPr>
        <w:tc>
          <w:tcPr>
            <w:tcW w:w="709" w:type="dxa"/>
            <w:hideMark/>
          </w:tcPr>
          <w:p w14:paraId="236A7979" w14:textId="1C0D5492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hideMark/>
          </w:tcPr>
          <w:p w14:paraId="46C2CF9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3AA32D1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2104FB7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573085C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09" w:type="dxa"/>
            <w:noWrap/>
            <w:hideMark/>
          </w:tcPr>
          <w:p w14:paraId="7B8848C7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68" w:type="dxa"/>
            <w:noWrap/>
            <w:hideMark/>
          </w:tcPr>
          <w:p w14:paraId="365CEA5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2595C7D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7E1F851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1A41162D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V RWMA</w:t>
            </w:r>
          </w:p>
        </w:tc>
        <w:tc>
          <w:tcPr>
            <w:tcW w:w="709" w:type="dxa"/>
            <w:hideMark/>
          </w:tcPr>
          <w:p w14:paraId="4DFC81F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126406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3B943A1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408513D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52390189" w14:textId="77777777" w:rsidTr="00576089">
        <w:trPr>
          <w:trHeight w:val="20"/>
        </w:trPr>
        <w:tc>
          <w:tcPr>
            <w:tcW w:w="709" w:type="dxa"/>
            <w:hideMark/>
          </w:tcPr>
          <w:p w14:paraId="658A1898" w14:textId="2A1E1C1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hideMark/>
          </w:tcPr>
          <w:p w14:paraId="7DDE596E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5619C57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35B99E2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2CF621C7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709" w:type="dxa"/>
            <w:noWrap/>
            <w:hideMark/>
          </w:tcPr>
          <w:p w14:paraId="797AABA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68" w:type="dxa"/>
            <w:noWrap/>
            <w:hideMark/>
          </w:tcPr>
          <w:p w14:paraId="72190AA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45B982D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lakophilin-2</w:t>
            </w:r>
          </w:p>
        </w:tc>
        <w:tc>
          <w:tcPr>
            <w:tcW w:w="568" w:type="dxa"/>
            <w:hideMark/>
          </w:tcPr>
          <w:p w14:paraId="78DDC03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E248BD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V RWMA, mild dilatation</w:t>
            </w:r>
          </w:p>
        </w:tc>
        <w:tc>
          <w:tcPr>
            <w:tcW w:w="709" w:type="dxa"/>
            <w:hideMark/>
          </w:tcPr>
          <w:p w14:paraId="0B16CE5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F6C1D7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09770D9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3751A52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43CF947F" w14:textId="77777777" w:rsidTr="00576089">
        <w:trPr>
          <w:trHeight w:val="20"/>
        </w:trPr>
        <w:tc>
          <w:tcPr>
            <w:tcW w:w="709" w:type="dxa"/>
            <w:hideMark/>
          </w:tcPr>
          <w:p w14:paraId="6FFCCC18" w14:textId="126CDCBF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hideMark/>
          </w:tcPr>
          <w:p w14:paraId="502EA11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27E5D5D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3748F8E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580F243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09" w:type="dxa"/>
            <w:hideMark/>
          </w:tcPr>
          <w:p w14:paraId="3EDAA6FE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68" w:type="dxa"/>
            <w:hideMark/>
          </w:tcPr>
          <w:p w14:paraId="65453005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2A50102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5C89587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1C13264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V RWMA</w:t>
            </w:r>
          </w:p>
        </w:tc>
        <w:tc>
          <w:tcPr>
            <w:tcW w:w="709" w:type="dxa"/>
            <w:hideMark/>
          </w:tcPr>
          <w:p w14:paraId="25AFED8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hideMark/>
          </w:tcPr>
          <w:p w14:paraId="6937F9F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237D026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DD1C71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1508B56E" w14:textId="77777777" w:rsidTr="00576089">
        <w:trPr>
          <w:trHeight w:val="20"/>
        </w:trPr>
        <w:tc>
          <w:tcPr>
            <w:tcW w:w="709" w:type="dxa"/>
            <w:hideMark/>
          </w:tcPr>
          <w:p w14:paraId="0D80AF7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1" w:type="dxa"/>
            <w:hideMark/>
          </w:tcPr>
          <w:p w14:paraId="1CD9491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56D4F84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4345933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5F2E3DA9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709" w:type="dxa"/>
            <w:noWrap/>
            <w:hideMark/>
          </w:tcPr>
          <w:p w14:paraId="0C00669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68" w:type="dxa"/>
            <w:noWrap/>
            <w:hideMark/>
          </w:tcPr>
          <w:p w14:paraId="066BB148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6C7CBA2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esmoplakin</w:t>
            </w:r>
            <w:proofErr w:type="spellEnd"/>
          </w:p>
        </w:tc>
        <w:tc>
          <w:tcPr>
            <w:tcW w:w="568" w:type="dxa"/>
            <w:hideMark/>
          </w:tcPr>
          <w:p w14:paraId="07FE16F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9C44046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ld biventricular dilatation</w:t>
            </w:r>
          </w:p>
        </w:tc>
        <w:tc>
          <w:tcPr>
            <w:tcW w:w="709" w:type="dxa"/>
            <w:hideMark/>
          </w:tcPr>
          <w:p w14:paraId="38E293E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50A98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1C85A5F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4E3CFED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10D4BFD8" w14:textId="77777777" w:rsidTr="00576089">
        <w:trPr>
          <w:trHeight w:val="20"/>
        </w:trPr>
        <w:tc>
          <w:tcPr>
            <w:tcW w:w="709" w:type="dxa"/>
            <w:hideMark/>
          </w:tcPr>
          <w:p w14:paraId="0A24E91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hideMark/>
          </w:tcPr>
          <w:p w14:paraId="450F170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6EF37B8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0DD6B9E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1A73821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709" w:type="dxa"/>
            <w:noWrap/>
            <w:hideMark/>
          </w:tcPr>
          <w:p w14:paraId="0720EF9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68" w:type="dxa"/>
            <w:noWrap/>
            <w:hideMark/>
          </w:tcPr>
          <w:p w14:paraId="1594C7D5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hideMark/>
          </w:tcPr>
          <w:p w14:paraId="07C2F00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5C7F6D8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F9AF8C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1747BD92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404F80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5C36A39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372E934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68E23506" w14:textId="77777777" w:rsidTr="00576089">
        <w:trPr>
          <w:trHeight w:val="20"/>
        </w:trPr>
        <w:tc>
          <w:tcPr>
            <w:tcW w:w="709" w:type="dxa"/>
            <w:hideMark/>
          </w:tcPr>
          <w:p w14:paraId="4CD08C0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1" w:type="dxa"/>
            <w:hideMark/>
          </w:tcPr>
          <w:p w14:paraId="779891C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331C6F3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hideMark/>
          </w:tcPr>
          <w:p w14:paraId="64E312D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765723C9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709" w:type="dxa"/>
            <w:noWrap/>
            <w:hideMark/>
          </w:tcPr>
          <w:p w14:paraId="0804DA1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68" w:type="dxa"/>
            <w:noWrap/>
            <w:hideMark/>
          </w:tcPr>
          <w:p w14:paraId="3D3093B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hideMark/>
          </w:tcPr>
          <w:p w14:paraId="0BA036D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hideMark/>
          </w:tcPr>
          <w:p w14:paraId="1C63A72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61031A0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64C924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948EC0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7835373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C94F0A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536ED479" w14:textId="77777777" w:rsidTr="00576089">
        <w:trPr>
          <w:trHeight w:val="20"/>
        </w:trPr>
        <w:tc>
          <w:tcPr>
            <w:tcW w:w="709" w:type="dxa"/>
            <w:hideMark/>
          </w:tcPr>
          <w:p w14:paraId="4919240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hideMark/>
          </w:tcPr>
          <w:p w14:paraId="6487521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RVC</w:t>
            </w:r>
          </w:p>
        </w:tc>
        <w:tc>
          <w:tcPr>
            <w:tcW w:w="567" w:type="dxa"/>
            <w:hideMark/>
          </w:tcPr>
          <w:p w14:paraId="366535B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63CB776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FB0081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9" w:type="dxa"/>
            <w:noWrap/>
            <w:hideMark/>
          </w:tcPr>
          <w:p w14:paraId="6F339FF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68" w:type="dxa"/>
            <w:noWrap/>
            <w:hideMark/>
          </w:tcPr>
          <w:p w14:paraId="2A8BB9DE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4D6640E8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esmoglein-2</w:t>
            </w:r>
          </w:p>
        </w:tc>
        <w:tc>
          <w:tcPr>
            <w:tcW w:w="568" w:type="dxa"/>
            <w:noWrap/>
            <w:hideMark/>
          </w:tcPr>
          <w:p w14:paraId="66D4D427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DDBCE2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ld RV dilatation</w:t>
            </w:r>
          </w:p>
        </w:tc>
        <w:tc>
          <w:tcPr>
            <w:tcW w:w="709" w:type="dxa"/>
            <w:hideMark/>
          </w:tcPr>
          <w:p w14:paraId="447FD2C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+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6C51F3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034C3AE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1E7D994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752724" w:rsidRPr="00752724" w14:paraId="239D7CAE" w14:textId="77777777" w:rsidTr="00576089">
        <w:trPr>
          <w:trHeight w:val="20"/>
        </w:trPr>
        <w:tc>
          <w:tcPr>
            <w:tcW w:w="709" w:type="dxa"/>
            <w:hideMark/>
          </w:tcPr>
          <w:p w14:paraId="5DDA0AF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hideMark/>
          </w:tcPr>
          <w:p w14:paraId="10E35384" w14:textId="7298F59C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7C07A1C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BD548C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5056924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09" w:type="dxa"/>
            <w:noWrap/>
            <w:hideMark/>
          </w:tcPr>
          <w:p w14:paraId="243765CC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68" w:type="dxa"/>
            <w:noWrap/>
            <w:hideMark/>
          </w:tcPr>
          <w:p w14:paraId="7C49041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82E12E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3A975B1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B8F60C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6803B5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0721170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5313C76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38D6CDA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608E2EFD" w14:textId="77777777" w:rsidTr="00576089">
        <w:trPr>
          <w:trHeight w:val="20"/>
        </w:trPr>
        <w:tc>
          <w:tcPr>
            <w:tcW w:w="709" w:type="dxa"/>
            <w:hideMark/>
          </w:tcPr>
          <w:p w14:paraId="6BC4EB5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hideMark/>
          </w:tcPr>
          <w:p w14:paraId="7C85310F" w14:textId="3C609A34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1CB7FF2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9C4CBB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6DC7328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709" w:type="dxa"/>
            <w:noWrap/>
            <w:hideMark/>
          </w:tcPr>
          <w:p w14:paraId="0DEAF84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568" w:type="dxa"/>
            <w:noWrap/>
            <w:hideMark/>
          </w:tcPr>
          <w:p w14:paraId="0A42B5E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3C48FBB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56EC858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ACC3A4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17E5922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D240D59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4B20F7DB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4AD1754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3798866F" w14:textId="77777777" w:rsidTr="00576089">
        <w:trPr>
          <w:trHeight w:val="20"/>
        </w:trPr>
        <w:tc>
          <w:tcPr>
            <w:tcW w:w="709" w:type="dxa"/>
            <w:hideMark/>
          </w:tcPr>
          <w:p w14:paraId="49AD913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1" w:type="dxa"/>
            <w:hideMark/>
          </w:tcPr>
          <w:p w14:paraId="22A843F2" w14:textId="37481F57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2C435C6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F3CABD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459846F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709" w:type="dxa"/>
            <w:noWrap/>
            <w:hideMark/>
          </w:tcPr>
          <w:p w14:paraId="7DE67978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68" w:type="dxa"/>
            <w:noWrap/>
            <w:hideMark/>
          </w:tcPr>
          <w:p w14:paraId="0DCEDC58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3E7D73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00390CA4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7A69C0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3DBBEDE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A31587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47DCEF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97A659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42C31487" w14:textId="77777777" w:rsidTr="00576089">
        <w:trPr>
          <w:trHeight w:val="20"/>
        </w:trPr>
        <w:tc>
          <w:tcPr>
            <w:tcW w:w="709" w:type="dxa"/>
            <w:hideMark/>
          </w:tcPr>
          <w:p w14:paraId="716A20B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hideMark/>
          </w:tcPr>
          <w:p w14:paraId="0F762F3A" w14:textId="0C01F95E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43FE8BA0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73F64E0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760DA07E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9" w:type="dxa"/>
            <w:noWrap/>
            <w:hideMark/>
          </w:tcPr>
          <w:p w14:paraId="03D2E7AE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68" w:type="dxa"/>
            <w:noWrap/>
            <w:hideMark/>
          </w:tcPr>
          <w:p w14:paraId="4D0EB2E3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7F17C8A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16439E5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B1D3748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6ADEA549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A77E371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45D650D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6DFA9F6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3C2EC349" w14:textId="77777777" w:rsidTr="00576089">
        <w:trPr>
          <w:trHeight w:val="20"/>
        </w:trPr>
        <w:tc>
          <w:tcPr>
            <w:tcW w:w="709" w:type="dxa"/>
            <w:hideMark/>
          </w:tcPr>
          <w:p w14:paraId="50F769A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1" w:type="dxa"/>
            <w:hideMark/>
          </w:tcPr>
          <w:p w14:paraId="3E9D8ACE" w14:textId="60C7467A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3CE2D7D4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57EB56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49033FDC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1CB5C147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568" w:type="dxa"/>
            <w:noWrap/>
            <w:hideMark/>
          </w:tcPr>
          <w:p w14:paraId="03C478EB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35F84B9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22736D46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133D58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7C9326E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48791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5B59FC8F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63AE34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02DDE5DD" w14:textId="77777777" w:rsidTr="00576089">
        <w:trPr>
          <w:trHeight w:val="20"/>
        </w:trPr>
        <w:tc>
          <w:tcPr>
            <w:tcW w:w="709" w:type="dxa"/>
            <w:hideMark/>
          </w:tcPr>
          <w:p w14:paraId="690697D7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hideMark/>
          </w:tcPr>
          <w:p w14:paraId="3CFC0885" w14:textId="4769BE7D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2BDFA1F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D5678A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395F36F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09" w:type="dxa"/>
            <w:noWrap/>
            <w:hideMark/>
          </w:tcPr>
          <w:p w14:paraId="14CBB61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68" w:type="dxa"/>
            <w:noWrap/>
            <w:hideMark/>
          </w:tcPr>
          <w:p w14:paraId="6614369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308004B8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3A41DEF6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C134E39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5BACA5CA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61225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E6FCD14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521B782B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6CB37310" w14:textId="77777777" w:rsidTr="00576089">
        <w:trPr>
          <w:trHeight w:val="20"/>
        </w:trPr>
        <w:tc>
          <w:tcPr>
            <w:tcW w:w="709" w:type="dxa"/>
            <w:noWrap/>
            <w:hideMark/>
          </w:tcPr>
          <w:p w14:paraId="15C7F367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hideMark/>
          </w:tcPr>
          <w:p w14:paraId="32D17F07" w14:textId="31F5AFA9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2A02FA66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F4CE023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533F8AB0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709" w:type="dxa"/>
            <w:noWrap/>
            <w:hideMark/>
          </w:tcPr>
          <w:p w14:paraId="47B851F6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68" w:type="dxa"/>
            <w:noWrap/>
            <w:hideMark/>
          </w:tcPr>
          <w:p w14:paraId="052D23E9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FC75772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0D7273E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AD617D2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25CD37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2A5A8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9DF80A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0E584DF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1454609F" w14:textId="77777777" w:rsidTr="00576089">
        <w:trPr>
          <w:trHeight w:val="20"/>
        </w:trPr>
        <w:tc>
          <w:tcPr>
            <w:tcW w:w="709" w:type="dxa"/>
            <w:hideMark/>
          </w:tcPr>
          <w:p w14:paraId="3B521C75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hideMark/>
          </w:tcPr>
          <w:p w14:paraId="581A80DB" w14:textId="71A52FBA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0BCE2EEC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FEAD3A5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6EC65ED2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09" w:type="dxa"/>
            <w:noWrap/>
            <w:hideMark/>
          </w:tcPr>
          <w:p w14:paraId="4B307E1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568" w:type="dxa"/>
            <w:noWrap/>
            <w:hideMark/>
          </w:tcPr>
          <w:p w14:paraId="1E635164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33632E8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314BD65C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56B465D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3F772771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30E2BB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4377011E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4772A5ED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752724" w:rsidRPr="00752724" w14:paraId="36C091D8" w14:textId="77777777" w:rsidTr="00576089">
        <w:trPr>
          <w:trHeight w:val="20"/>
        </w:trPr>
        <w:tc>
          <w:tcPr>
            <w:tcW w:w="709" w:type="dxa"/>
            <w:hideMark/>
          </w:tcPr>
          <w:p w14:paraId="040B8058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hideMark/>
          </w:tcPr>
          <w:p w14:paraId="48475582" w14:textId="7862B38E" w:rsidR="001B1652" w:rsidRPr="00752724" w:rsidRDefault="00647047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al</w:t>
            </w:r>
          </w:p>
        </w:tc>
        <w:tc>
          <w:tcPr>
            <w:tcW w:w="567" w:type="dxa"/>
            <w:hideMark/>
          </w:tcPr>
          <w:p w14:paraId="73A8362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731DBB9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6EC6F72F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6205C201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68" w:type="dxa"/>
            <w:noWrap/>
            <w:hideMark/>
          </w:tcPr>
          <w:p w14:paraId="11F08AFD" w14:textId="77777777" w:rsidR="001B1652" w:rsidRPr="00752724" w:rsidRDefault="001B1652" w:rsidP="00135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410D198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dxa"/>
            <w:noWrap/>
            <w:hideMark/>
          </w:tcPr>
          <w:p w14:paraId="24458B36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AFA6C0A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140F71CF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proofErr w:type="spellStart"/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F8DD230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EC559EB" w14:textId="77777777" w:rsidR="001B1652" w:rsidRPr="00752724" w:rsidRDefault="001B1652" w:rsidP="00135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hideMark/>
          </w:tcPr>
          <w:p w14:paraId="24178E73" w14:textId="77777777" w:rsidR="001B1652" w:rsidRPr="00752724" w:rsidRDefault="001B1652" w:rsidP="001352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527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</w:tbl>
    <w:p w14:paraId="0989D3E4" w14:textId="77777777" w:rsidR="00B37FCB" w:rsidRPr="00752724" w:rsidRDefault="00B37FCB" w:rsidP="00B37FCB">
      <w:pPr>
        <w:rPr>
          <w:rFonts w:ascii="Times New Roman" w:hAnsi="Times New Roman" w:cs="Times New Roman"/>
          <w:color w:val="000000" w:themeColor="text1"/>
        </w:rPr>
      </w:pPr>
    </w:p>
    <w:p w14:paraId="188FCFDA" w14:textId="37DB87F4" w:rsidR="00B37FCB" w:rsidRPr="00752724" w:rsidRDefault="00B37FCB" w:rsidP="007D55E6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52724">
        <w:rPr>
          <w:rFonts w:ascii="Times New Roman" w:hAnsi="Times New Roman" w:cs="Times New Roman"/>
          <w:b/>
          <w:color w:val="000000" w:themeColor="text1"/>
        </w:rPr>
        <w:lastRenderedPageBreak/>
        <w:t>Tables</w:t>
      </w:r>
    </w:p>
    <w:p w14:paraId="3CFEE30E" w14:textId="5ABBDBCE" w:rsidR="00B37FCB" w:rsidRPr="00752724" w:rsidRDefault="00B37FCB" w:rsidP="00AE1E8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2724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DE2A3F" w:rsidRPr="00752724">
        <w:rPr>
          <w:rFonts w:ascii="Times New Roman" w:hAnsi="Times New Roman" w:cs="Times New Roman"/>
          <w:b/>
          <w:color w:val="000000" w:themeColor="text1"/>
        </w:rPr>
        <w:t>S</w:t>
      </w:r>
      <w:r w:rsidRPr="00752724"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Pr="00752724">
        <w:rPr>
          <w:rFonts w:ascii="Times New Roman" w:hAnsi="Times New Roman" w:cs="Times New Roman"/>
          <w:color w:val="000000" w:themeColor="text1"/>
        </w:rPr>
        <w:t>Table showing dem</w:t>
      </w:r>
      <w:r w:rsidR="00AE1E89" w:rsidRPr="00752724">
        <w:rPr>
          <w:rFonts w:ascii="Times New Roman" w:hAnsi="Times New Roman" w:cs="Times New Roman"/>
          <w:color w:val="000000" w:themeColor="text1"/>
        </w:rPr>
        <w:t>ographics of study participants</w:t>
      </w:r>
      <w:r w:rsidR="00B8661D" w:rsidRPr="00752724">
        <w:rPr>
          <w:rFonts w:ascii="Times New Roman" w:hAnsi="Times New Roman" w:cs="Times New Roman"/>
          <w:color w:val="000000" w:themeColor="text1"/>
        </w:rPr>
        <w:t>. RWMA = regional wall motion abnormalities, MR = mitral regurgitation, TR = tricuspid regurgitation, LV = left ventricle.</w:t>
      </w:r>
    </w:p>
    <w:sectPr w:rsidR="00B37FCB" w:rsidRPr="00752724" w:rsidSect="00BA0D59">
      <w:footerReference w:type="default" r:id="rId9"/>
      <w:pgSz w:w="11906" w:h="16838"/>
      <w:pgMar w:top="1560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D7408" w14:textId="77777777" w:rsidR="00FE7003" w:rsidRDefault="00FE7003" w:rsidP="00837317">
      <w:pPr>
        <w:spacing w:after="0" w:line="240" w:lineRule="auto"/>
      </w:pPr>
      <w:r>
        <w:separator/>
      </w:r>
    </w:p>
  </w:endnote>
  <w:endnote w:type="continuationSeparator" w:id="0">
    <w:p w14:paraId="48B04CF5" w14:textId="77777777" w:rsidR="00FE7003" w:rsidRDefault="00FE7003" w:rsidP="00837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9737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7D2B9" w14:textId="08961863" w:rsidR="00434D63" w:rsidRDefault="00434D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0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FD9D4" w14:textId="77777777" w:rsidR="00434D63" w:rsidRDefault="00434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0E4172" w14:textId="77777777" w:rsidR="00FE7003" w:rsidRDefault="00FE7003" w:rsidP="00837317">
      <w:pPr>
        <w:spacing w:after="0" w:line="240" w:lineRule="auto"/>
      </w:pPr>
      <w:r>
        <w:separator/>
      </w:r>
    </w:p>
  </w:footnote>
  <w:footnote w:type="continuationSeparator" w:id="0">
    <w:p w14:paraId="6AAEFC8B" w14:textId="77777777" w:rsidR="00FE7003" w:rsidRDefault="00FE7003" w:rsidP="00837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894EE874"/>
    <w:lvl w:ilvl="0">
      <w:start w:val="1"/>
      <w:numFmt w:val="decimal"/>
      <w:isLgl/>
      <w:lvlText w:val="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">
    <w:nsid w:val="040F5BF6"/>
    <w:multiLevelType w:val="hybridMultilevel"/>
    <w:tmpl w:val="71C4D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4228BC"/>
    <w:multiLevelType w:val="hybridMultilevel"/>
    <w:tmpl w:val="C55262F4"/>
    <w:lvl w:ilvl="0" w:tplc="A94EAB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563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72C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6A5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061C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07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1E25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4A5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469F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04240C7"/>
    <w:multiLevelType w:val="hybridMultilevel"/>
    <w:tmpl w:val="A860DBB6"/>
    <w:lvl w:ilvl="0" w:tplc="61126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56D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E4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45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524B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0C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C8B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1A59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0879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5295694"/>
    <w:multiLevelType w:val="hybridMultilevel"/>
    <w:tmpl w:val="2DA219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E994F98"/>
    <w:multiLevelType w:val="hybridMultilevel"/>
    <w:tmpl w:val="6382C9AA"/>
    <w:lvl w:ilvl="0" w:tplc="20A6DC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806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D8C8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6E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88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24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29E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C1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D45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38648E4"/>
    <w:multiLevelType w:val="hybridMultilevel"/>
    <w:tmpl w:val="25F8DDF0"/>
    <w:lvl w:ilvl="0" w:tplc="F0C455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0A8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DA0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46A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E8A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223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EC7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E5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528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15519A8"/>
    <w:multiLevelType w:val="hybridMultilevel"/>
    <w:tmpl w:val="0C22CDCE"/>
    <w:lvl w:ilvl="0" w:tplc="18001E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80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FC9A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8ED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28C6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846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F2B3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0E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F2D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50462BE"/>
    <w:multiLevelType w:val="hybridMultilevel"/>
    <w:tmpl w:val="9BB26C6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33484B"/>
    <w:multiLevelType w:val="hybridMultilevel"/>
    <w:tmpl w:val="DA8234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57532B"/>
    <w:multiLevelType w:val="hybridMultilevel"/>
    <w:tmpl w:val="D02CB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CC5E7E"/>
    <w:multiLevelType w:val="hybridMultilevel"/>
    <w:tmpl w:val="A7EEF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851C18"/>
    <w:multiLevelType w:val="hybridMultilevel"/>
    <w:tmpl w:val="B11ACDDA"/>
    <w:lvl w:ilvl="0" w:tplc="552E3C9C">
      <w:start w:val="1"/>
      <w:numFmt w:val="decimal"/>
      <w:lvlText w:val="%1."/>
      <w:lvlJc w:val="left"/>
      <w:pPr>
        <w:ind w:left="880" w:hanging="520"/>
      </w:pPr>
      <w:rPr>
        <w:rFonts w:cs="Helvetic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D935CB"/>
    <w:multiLevelType w:val="hybridMultilevel"/>
    <w:tmpl w:val="CC4ADED2"/>
    <w:lvl w:ilvl="0" w:tplc="A732B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58B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AD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9251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04B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E4B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4CD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9A8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EC0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56A53C3"/>
    <w:multiLevelType w:val="hybridMultilevel"/>
    <w:tmpl w:val="43E2862A"/>
    <w:lvl w:ilvl="0" w:tplc="8DCE83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A47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AE6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A9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E22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728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C7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0CC2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924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FB24BA2"/>
    <w:multiLevelType w:val="hybridMultilevel"/>
    <w:tmpl w:val="357C4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D704D3"/>
    <w:multiLevelType w:val="hybridMultilevel"/>
    <w:tmpl w:val="D02CB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056D8A"/>
    <w:multiLevelType w:val="hybridMultilevel"/>
    <w:tmpl w:val="35D224E8"/>
    <w:lvl w:ilvl="0" w:tplc="5D0C23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7"/>
  </w:num>
  <w:num w:numId="3">
    <w:abstractNumId w:val="5"/>
  </w:num>
  <w:num w:numId="4">
    <w:abstractNumId w:val="13"/>
  </w:num>
  <w:num w:numId="5">
    <w:abstractNumId w:val="2"/>
  </w:num>
  <w:num w:numId="6">
    <w:abstractNumId w:val="14"/>
  </w:num>
  <w:num w:numId="7">
    <w:abstractNumId w:val="6"/>
  </w:num>
  <w:num w:numId="8">
    <w:abstractNumId w:val="7"/>
  </w:num>
  <w:num w:numId="9">
    <w:abstractNumId w:val="3"/>
  </w:num>
  <w:num w:numId="10">
    <w:abstractNumId w:val="0"/>
  </w:num>
  <w:num w:numId="11">
    <w:abstractNumId w:val="15"/>
  </w:num>
  <w:num w:numId="12">
    <w:abstractNumId w:val="16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1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xepe0dewwp0errtk5xr2pt90wx9ed2res&quot;&gt;mo_references_endnote&lt;record-ids&gt;&lt;item&gt;1206&lt;/item&gt;&lt;item&gt;1209&lt;/item&gt;&lt;/record-ids&gt;&lt;/item&gt;&lt;/Libraries&gt;"/>
    <w:docVar w:name="Total_Editing_Time" w:val="0"/>
  </w:docVars>
  <w:rsids>
    <w:rsidRoot w:val="00E1214F"/>
    <w:rsid w:val="00001B48"/>
    <w:rsid w:val="00002F6D"/>
    <w:rsid w:val="000078F1"/>
    <w:rsid w:val="000102B0"/>
    <w:rsid w:val="000146F3"/>
    <w:rsid w:val="00015AB1"/>
    <w:rsid w:val="00015E6D"/>
    <w:rsid w:val="00020D9F"/>
    <w:rsid w:val="00026738"/>
    <w:rsid w:val="000306D3"/>
    <w:rsid w:val="00037B67"/>
    <w:rsid w:val="00040489"/>
    <w:rsid w:val="0004221D"/>
    <w:rsid w:val="0004665A"/>
    <w:rsid w:val="000475DF"/>
    <w:rsid w:val="0005084D"/>
    <w:rsid w:val="0005309A"/>
    <w:rsid w:val="00054C75"/>
    <w:rsid w:val="00066928"/>
    <w:rsid w:val="00066AB9"/>
    <w:rsid w:val="00073618"/>
    <w:rsid w:val="00077D3A"/>
    <w:rsid w:val="00080D9E"/>
    <w:rsid w:val="0009219E"/>
    <w:rsid w:val="00092BB7"/>
    <w:rsid w:val="000950CC"/>
    <w:rsid w:val="000A00B4"/>
    <w:rsid w:val="000A04D1"/>
    <w:rsid w:val="000A23DE"/>
    <w:rsid w:val="000A4B0E"/>
    <w:rsid w:val="000A5946"/>
    <w:rsid w:val="000A601C"/>
    <w:rsid w:val="000A7D41"/>
    <w:rsid w:val="000B1E3D"/>
    <w:rsid w:val="000B5D4A"/>
    <w:rsid w:val="000B6FDD"/>
    <w:rsid w:val="000D37D3"/>
    <w:rsid w:val="000D73E8"/>
    <w:rsid w:val="000E0DC7"/>
    <w:rsid w:val="000E5662"/>
    <w:rsid w:val="000E5B26"/>
    <w:rsid w:val="000E77A0"/>
    <w:rsid w:val="000F15E5"/>
    <w:rsid w:val="000F2D6F"/>
    <w:rsid w:val="000F494A"/>
    <w:rsid w:val="000F4CEF"/>
    <w:rsid w:val="000F6F11"/>
    <w:rsid w:val="001012EB"/>
    <w:rsid w:val="0010243B"/>
    <w:rsid w:val="0010278B"/>
    <w:rsid w:val="00104D86"/>
    <w:rsid w:val="00105C29"/>
    <w:rsid w:val="00106FF5"/>
    <w:rsid w:val="00111F20"/>
    <w:rsid w:val="001127D6"/>
    <w:rsid w:val="0011319B"/>
    <w:rsid w:val="00113677"/>
    <w:rsid w:val="00120111"/>
    <w:rsid w:val="00121707"/>
    <w:rsid w:val="00125499"/>
    <w:rsid w:val="00126DA3"/>
    <w:rsid w:val="001349E4"/>
    <w:rsid w:val="00134BF2"/>
    <w:rsid w:val="00135251"/>
    <w:rsid w:val="00136412"/>
    <w:rsid w:val="00142916"/>
    <w:rsid w:val="00146A60"/>
    <w:rsid w:val="00147598"/>
    <w:rsid w:val="00147607"/>
    <w:rsid w:val="001477D1"/>
    <w:rsid w:val="00152573"/>
    <w:rsid w:val="00161942"/>
    <w:rsid w:val="001677F4"/>
    <w:rsid w:val="001700F8"/>
    <w:rsid w:val="00172AE3"/>
    <w:rsid w:val="00172F45"/>
    <w:rsid w:val="001757C6"/>
    <w:rsid w:val="00183BD9"/>
    <w:rsid w:val="00186D54"/>
    <w:rsid w:val="00194E59"/>
    <w:rsid w:val="001A12B1"/>
    <w:rsid w:val="001A14A8"/>
    <w:rsid w:val="001A2858"/>
    <w:rsid w:val="001A2A05"/>
    <w:rsid w:val="001A3BC0"/>
    <w:rsid w:val="001A4799"/>
    <w:rsid w:val="001A5AA5"/>
    <w:rsid w:val="001A7052"/>
    <w:rsid w:val="001A723A"/>
    <w:rsid w:val="001B1652"/>
    <w:rsid w:val="001B2F61"/>
    <w:rsid w:val="001C3495"/>
    <w:rsid w:val="001D2DBF"/>
    <w:rsid w:val="001D3A04"/>
    <w:rsid w:val="001D3C39"/>
    <w:rsid w:val="001D5689"/>
    <w:rsid w:val="001D678D"/>
    <w:rsid w:val="001E0B12"/>
    <w:rsid w:val="001E4D9F"/>
    <w:rsid w:val="001E7310"/>
    <w:rsid w:val="001F21CD"/>
    <w:rsid w:val="001F50E1"/>
    <w:rsid w:val="001F5BC8"/>
    <w:rsid w:val="001F5DDA"/>
    <w:rsid w:val="001F6D80"/>
    <w:rsid w:val="002008B4"/>
    <w:rsid w:val="00200C48"/>
    <w:rsid w:val="00201D5A"/>
    <w:rsid w:val="00206EEF"/>
    <w:rsid w:val="00207C6C"/>
    <w:rsid w:val="00211916"/>
    <w:rsid w:val="00214C39"/>
    <w:rsid w:val="002159E8"/>
    <w:rsid w:val="00216AC9"/>
    <w:rsid w:val="00220418"/>
    <w:rsid w:val="002209A2"/>
    <w:rsid w:val="00220FA4"/>
    <w:rsid w:val="00223188"/>
    <w:rsid w:val="002243F7"/>
    <w:rsid w:val="002249C2"/>
    <w:rsid w:val="00225E58"/>
    <w:rsid w:val="002318AD"/>
    <w:rsid w:val="00231C04"/>
    <w:rsid w:val="00231F2E"/>
    <w:rsid w:val="002326DA"/>
    <w:rsid w:val="00232BD7"/>
    <w:rsid w:val="00235503"/>
    <w:rsid w:val="002357D4"/>
    <w:rsid w:val="002372AE"/>
    <w:rsid w:val="00237D0C"/>
    <w:rsid w:val="002448CE"/>
    <w:rsid w:val="00246792"/>
    <w:rsid w:val="00247669"/>
    <w:rsid w:val="00247B40"/>
    <w:rsid w:val="002625AA"/>
    <w:rsid w:val="002629E7"/>
    <w:rsid w:val="002636C3"/>
    <w:rsid w:val="00264AE0"/>
    <w:rsid w:val="002749E8"/>
    <w:rsid w:val="00275846"/>
    <w:rsid w:val="00276073"/>
    <w:rsid w:val="00276183"/>
    <w:rsid w:val="00276C48"/>
    <w:rsid w:val="00277D18"/>
    <w:rsid w:val="002847F4"/>
    <w:rsid w:val="00284D50"/>
    <w:rsid w:val="00285BE3"/>
    <w:rsid w:val="00286BC3"/>
    <w:rsid w:val="00287AB5"/>
    <w:rsid w:val="00294C18"/>
    <w:rsid w:val="0029563B"/>
    <w:rsid w:val="00297243"/>
    <w:rsid w:val="002A6151"/>
    <w:rsid w:val="002A6EC2"/>
    <w:rsid w:val="002B1DCC"/>
    <w:rsid w:val="002B33E4"/>
    <w:rsid w:val="002B3AC6"/>
    <w:rsid w:val="002B6BD5"/>
    <w:rsid w:val="002C1B0E"/>
    <w:rsid w:val="002C1F3F"/>
    <w:rsid w:val="002D1024"/>
    <w:rsid w:val="002D2ADC"/>
    <w:rsid w:val="002E0A93"/>
    <w:rsid w:val="002E41B8"/>
    <w:rsid w:val="002E5E9A"/>
    <w:rsid w:val="002E6439"/>
    <w:rsid w:val="002F0FBB"/>
    <w:rsid w:val="002F191E"/>
    <w:rsid w:val="002F66EC"/>
    <w:rsid w:val="003003DD"/>
    <w:rsid w:val="0030190A"/>
    <w:rsid w:val="00304388"/>
    <w:rsid w:val="0031037D"/>
    <w:rsid w:val="00310CE2"/>
    <w:rsid w:val="00310E41"/>
    <w:rsid w:val="003118A7"/>
    <w:rsid w:val="00312250"/>
    <w:rsid w:val="00314204"/>
    <w:rsid w:val="003149F5"/>
    <w:rsid w:val="00316C21"/>
    <w:rsid w:val="00317A46"/>
    <w:rsid w:val="00321575"/>
    <w:rsid w:val="00321CF5"/>
    <w:rsid w:val="0032287A"/>
    <w:rsid w:val="003236EE"/>
    <w:rsid w:val="003238FF"/>
    <w:rsid w:val="00326A99"/>
    <w:rsid w:val="00330EF4"/>
    <w:rsid w:val="003328F2"/>
    <w:rsid w:val="00332ADC"/>
    <w:rsid w:val="0034570B"/>
    <w:rsid w:val="00350106"/>
    <w:rsid w:val="003529CC"/>
    <w:rsid w:val="00353CE5"/>
    <w:rsid w:val="0035796B"/>
    <w:rsid w:val="0036251D"/>
    <w:rsid w:val="003634D0"/>
    <w:rsid w:val="00365770"/>
    <w:rsid w:val="00366D29"/>
    <w:rsid w:val="00372D43"/>
    <w:rsid w:val="00376583"/>
    <w:rsid w:val="0038140E"/>
    <w:rsid w:val="003847CC"/>
    <w:rsid w:val="003851D3"/>
    <w:rsid w:val="00395CCF"/>
    <w:rsid w:val="003961EE"/>
    <w:rsid w:val="00396BF4"/>
    <w:rsid w:val="003A5203"/>
    <w:rsid w:val="003A7B63"/>
    <w:rsid w:val="003A7BA0"/>
    <w:rsid w:val="003B39FA"/>
    <w:rsid w:val="003B6762"/>
    <w:rsid w:val="003B76D5"/>
    <w:rsid w:val="003C641A"/>
    <w:rsid w:val="003D12CB"/>
    <w:rsid w:val="003D1ECB"/>
    <w:rsid w:val="003D34F4"/>
    <w:rsid w:val="003D4780"/>
    <w:rsid w:val="003E3E36"/>
    <w:rsid w:val="003E7A4C"/>
    <w:rsid w:val="003F379C"/>
    <w:rsid w:val="003F5104"/>
    <w:rsid w:val="003F5DE3"/>
    <w:rsid w:val="0040088D"/>
    <w:rsid w:val="00402FFA"/>
    <w:rsid w:val="004076CF"/>
    <w:rsid w:val="00412743"/>
    <w:rsid w:val="00415F2E"/>
    <w:rsid w:val="00420CDC"/>
    <w:rsid w:val="004219A7"/>
    <w:rsid w:val="00424BFD"/>
    <w:rsid w:val="00424C3B"/>
    <w:rsid w:val="00433F00"/>
    <w:rsid w:val="00434D63"/>
    <w:rsid w:val="004356FF"/>
    <w:rsid w:val="00436B60"/>
    <w:rsid w:val="00436CE3"/>
    <w:rsid w:val="0044053D"/>
    <w:rsid w:val="00440DF6"/>
    <w:rsid w:val="00447A1C"/>
    <w:rsid w:val="004500E4"/>
    <w:rsid w:val="004524E6"/>
    <w:rsid w:val="004607CE"/>
    <w:rsid w:val="004635F0"/>
    <w:rsid w:val="00463F16"/>
    <w:rsid w:val="00464E16"/>
    <w:rsid w:val="0046766D"/>
    <w:rsid w:val="00470BD6"/>
    <w:rsid w:val="00470D94"/>
    <w:rsid w:val="00471268"/>
    <w:rsid w:val="00473675"/>
    <w:rsid w:val="00474EB5"/>
    <w:rsid w:val="00477844"/>
    <w:rsid w:val="00480855"/>
    <w:rsid w:val="00480A12"/>
    <w:rsid w:val="00483184"/>
    <w:rsid w:val="00483599"/>
    <w:rsid w:val="00486993"/>
    <w:rsid w:val="00487656"/>
    <w:rsid w:val="00490172"/>
    <w:rsid w:val="00492319"/>
    <w:rsid w:val="004945E4"/>
    <w:rsid w:val="00496162"/>
    <w:rsid w:val="00496F1C"/>
    <w:rsid w:val="004A1447"/>
    <w:rsid w:val="004A37C2"/>
    <w:rsid w:val="004A5679"/>
    <w:rsid w:val="004A6E26"/>
    <w:rsid w:val="004B0B1D"/>
    <w:rsid w:val="004B1AD1"/>
    <w:rsid w:val="004B4A7F"/>
    <w:rsid w:val="004B5654"/>
    <w:rsid w:val="004D5331"/>
    <w:rsid w:val="004E21DC"/>
    <w:rsid w:val="004E2380"/>
    <w:rsid w:val="004E3FEA"/>
    <w:rsid w:val="004E50C9"/>
    <w:rsid w:val="004F0F7F"/>
    <w:rsid w:val="004F1F49"/>
    <w:rsid w:val="004F2E38"/>
    <w:rsid w:val="004F4D29"/>
    <w:rsid w:val="00500BAD"/>
    <w:rsid w:val="0050356B"/>
    <w:rsid w:val="00503E21"/>
    <w:rsid w:val="0051234B"/>
    <w:rsid w:val="00514DC6"/>
    <w:rsid w:val="0051602E"/>
    <w:rsid w:val="005176E6"/>
    <w:rsid w:val="00521979"/>
    <w:rsid w:val="005235FF"/>
    <w:rsid w:val="00523C67"/>
    <w:rsid w:val="00526F0B"/>
    <w:rsid w:val="00530164"/>
    <w:rsid w:val="00530168"/>
    <w:rsid w:val="00532962"/>
    <w:rsid w:val="0054183C"/>
    <w:rsid w:val="00543409"/>
    <w:rsid w:val="005447D4"/>
    <w:rsid w:val="005457AB"/>
    <w:rsid w:val="00547E28"/>
    <w:rsid w:val="00551A75"/>
    <w:rsid w:val="00551E15"/>
    <w:rsid w:val="00553B79"/>
    <w:rsid w:val="005546E3"/>
    <w:rsid w:val="005576D0"/>
    <w:rsid w:val="0055770C"/>
    <w:rsid w:val="00564026"/>
    <w:rsid w:val="005670B4"/>
    <w:rsid w:val="0057210F"/>
    <w:rsid w:val="00573316"/>
    <w:rsid w:val="00576089"/>
    <w:rsid w:val="00576849"/>
    <w:rsid w:val="00577683"/>
    <w:rsid w:val="00581ABB"/>
    <w:rsid w:val="00581B4D"/>
    <w:rsid w:val="005828B6"/>
    <w:rsid w:val="00586215"/>
    <w:rsid w:val="00587E11"/>
    <w:rsid w:val="00591372"/>
    <w:rsid w:val="00591EF8"/>
    <w:rsid w:val="0059265B"/>
    <w:rsid w:val="00593E6B"/>
    <w:rsid w:val="005978BE"/>
    <w:rsid w:val="00597EF4"/>
    <w:rsid w:val="005A07DD"/>
    <w:rsid w:val="005A4EE2"/>
    <w:rsid w:val="005B26B7"/>
    <w:rsid w:val="005B33D8"/>
    <w:rsid w:val="005B7C13"/>
    <w:rsid w:val="005B7C99"/>
    <w:rsid w:val="005C2D48"/>
    <w:rsid w:val="005C57A7"/>
    <w:rsid w:val="005C799A"/>
    <w:rsid w:val="005D4510"/>
    <w:rsid w:val="005E2404"/>
    <w:rsid w:val="005E28ED"/>
    <w:rsid w:val="005F2513"/>
    <w:rsid w:val="00600AA2"/>
    <w:rsid w:val="006029E7"/>
    <w:rsid w:val="00603BB0"/>
    <w:rsid w:val="0060624C"/>
    <w:rsid w:val="0061050B"/>
    <w:rsid w:val="00610555"/>
    <w:rsid w:val="00623E95"/>
    <w:rsid w:val="00624EE9"/>
    <w:rsid w:val="006272E9"/>
    <w:rsid w:val="0063023F"/>
    <w:rsid w:val="00633BAE"/>
    <w:rsid w:val="006349B9"/>
    <w:rsid w:val="006407BA"/>
    <w:rsid w:val="00646386"/>
    <w:rsid w:val="00647047"/>
    <w:rsid w:val="0064737F"/>
    <w:rsid w:val="00647641"/>
    <w:rsid w:val="00656705"/>
    <w:rsid w:val="006647AD"/>
    <w:rsid w:val="00665E55"/>
    <w:rsid w:val="00666D77"/>
    <w:rsid w:val="00681FA9"/>
    <w:rsid w:val="006824E9"/>
    <w:rsid w:val="006828AE"/>
    <w:rsid w:val="00683D3A"/>
    <w:rsid w:val="006845A6"/>
    <w:rsid w:val="00685871"/>
    <w:rsid w:val="006878AB"/>
    <w:rsid w:val="00687EAD"/>
    <w:rsid w:val="00696D4B"/>
    <w:rsid w:val="006A03A3"/>
    <w:rsid w:val="006A2D2D"/>
    <w:rsid w:val="006A4C3B"/>
    <w:rsid w:val="006B04C0"/>
    <w:rsid w:val="006C3EEF"/>
    <w:rsid w:val="006D10E6"/>
    <w:rsid w:val="006D37BE"/>
    <w:rsid w:val="006D44CE"/>
    <w:rsid w:val="006D5DC9"/>
    <w:rsid w:val="006D6262"/>
    <w:rsid w:val="006E09C8"/>
    <w:rsid w:val="006E15C7"/>
    <w:rsid w:val="006E7C9F"/>
    <w:rsid w:val="006F35A3"/>
    <w:rsid w:val="006F6924"/>
    <w:rsid w:val="00700C8F"/>
    <w:rsid w:val="00703C92"/>
    <w:rsid w:val="00704F87"/>
    <w:rsid w:val="00705A07"/>
    <w:rsid w:val="0071063C"/>
    <w:rsid w:val="007116F7"/>
    <w:rsid w:val="007126C4"/>
    <w:rsid w:val="00713559"/>
    <w:rsid w:val="0072081B"/>
    <w:rsid w:val="00726E5D"/>
    <w:rsid w:val="00730EE4"/>
    <w:rsid w:val="007325FD"/>
    <w:rsid w:val="00741B0A"/>
    <w:rsid w:val="007444AC"/>
    <w:rsid w:val="00752724"/>
    <w:rsid w:val="00754004"/>
    <w:rsid w:val="00755CDF"/>
    <w:rsid w:val="00756A0A"/>
    <w:rsid w:val="00760CDA"/>
    <w:rsid w:val="007648DE"/>
    <w:rsid w:val="00772D7C"/>
    <w:rsid w:val="007730A2"/>
    <w:rsid w:val="00773546"/>
    <w:rsid w:val="00773CD9"/>
    <w:rsid w:val="0077609E"/>
    <w:rsid w:val="00780C8D"/>
    <w:rsid w:val="00783E2B"/>
    <w:rsid w:val="00785E50"/>
    <w:rsid w:val="00786716"/>
    <w:rsid w:val="007877D6"/>
    <w:rsid w:val="00787DE5"/>
    <w:rsid w:val="00790725"/>
    <w:rsid w:val="00791C92"/>
    <w:rsid w:val="007A0264"/>
    <w:rsid w:val="007A52B9"/>
    <w:rsid w:val="007A6247"/>
    <w:rsid w:val="007A65D9"/>
    <w:rsid w:val="007A7CBB"/>
    <w:rsid w:val="007B18C8"/>
    <w:rsid w:val="007B45B7"/>
    <w:rsid w:val="007B7BB0"/>
    <w:rsid w:val="007C204E"/>
    <w:rsid w:val="007C28B8"/>
    <w:rsid w:val="007C3A6B"/>
    <w:rsid w:val="007D1BC5"/>
    <w:rsid w:val="007D1F49"/>
    <w:rsid w:val="007D208D"/>
    <w:rsid w:val="007D4D0B"/>
    <w:rsid w:val="007D52CA"/>
    <w:rsid w:val="007D55E6"/>
    <w:rsid w:val="007E3F65"/>
    <w:rsid w:val="007E4925"/>
    <w:rsid w:val="007E543C"/>
    <w:rsid w:val="007E6917"/>
    <w:rsid w:val="007F2525"/>
    <w:rsid w:val="007F31B4"/>
    <w:rsid w:val="007F4757"/>
    <w:rsid w:val="0080179E"/>
    <w:rsid w:val="00803530"/>
    <w:rsid w:val="00807E54"/>
    <w:rsid w:val="0081503A"/>
    <w:rsid w:val="008160D3"/>
    <w:rsid w:val="00817BFB"/>
    <w:rsid w:val="00821DB7"/>
    <w:rsid w:val="00823920"/>
    <w:rsid w:val="008257D5"/>
    <w:rsid w:val="00830974"/>
    <w:rsid w:val="00833446"/>
    <w:rsid w:val="0083408E"/>
    <w:rsid w:val="00837317"/>
    <w:rsid w:val="00845A52"/>
    <w:rsid w:val="00845BB8"/>
    <w:rsid w:val="00847393"/>
    <w:rsid w:val="008526CC"/>
    <w:rsid w:val="0085350A"/>
    <w:rsid w:val="00860013"/>
    <w:rsid w:val="008626DB"/>
    <w:rsid w:val="008631BE"/>
    <w:rsid w:val="00863343"/>
    <w:rsid w:val="00863547"/>
    <w:rsid w:val="00863B79"/>
    <w:rsid w:val="00864C19"/>
    <w:rsid w:val="00866747"/>
    <w:rsid w:val="00876359"/>
    <w:rsid w:val="0088100C"/>
    <w:rsid w:val="0088231D"/>
    <w:rsid w:val="00890352"/>
    <w:rsid w:val="00890991"/>
    <w:rsid w:val="00891DEA"/>
    <w:rsid w:val="00894C6B"/>
    <w:rsid w:val="00897AC7"/>
    <w:rsid w:val="008A0F8A"/>
    <w:rsid w:val="008A3109"/>
    <w:rsid w:val="008A7199"/>
    <w:rsid w:val="008B2498"/>
    <w:rsid w:val="008B7950"/>
    <w:rsid w:val="008C087A"/>
    <w:rsid w:val="008C0A18"/>
    <w:rsid w:val="008C0B56"/>
    <w:rsid w:val="008C48EE"/>
    <w:rsid w:val="008C71AF"/>
    <w:rsid w:val="008C73C1"/>
    <w:rsid w:val="008D00E8"/>
    <w:rsid w:val="008D2DAC"/>
    <w:rsid w:val="008E687F"/>
    <w:rsid w:val="008E7331"/>
    <w:rsid w:val="008F0A5E"/>
    <w:rsid w:val="008F1CBB"/>
    <w:rsid w:val="008F3C67"/>
    <w:rsid w:val="008F5DD6"/>
    <w:rsid w:val="0090337C"/>
    <w:rsid w:val="009111CF"/>
    <w:rsid w:val="009124FB"/>
    <w:rsid w:val="00914136"/>
    <w:rsid w:val="00915343"/>
    <w:rsid w:val="00915513"/>
    <w:rsid w:val="00916CBA"/>
    <w:rsid w:val="00924480"/>
    <w:rsid w:val="00925439"/>
    <w:rsid w:val="009262B0"/>
    <w:rsid w:val="00931577"/>
    <w:rsid w:val="00934689"/>
    <w:rsid w:val="00940DAB"/>
    <w:rsid w:val="00944A92"/>
    <w:rsid w:val="00946AFB"/>
    <w:rsid w:val="00946EF7"/>
    <w:rsid w:val="00962147"/>
    <w:rsid w:val="00962383"/>
    <w:rsid w:val="00963444"/>
    <w:rsid w:val="00963CAD"/>
    <w:rsid w:val="00963EAD"/>
    <w:rsid w:val="00965922"/>
    <w:rsid w:val="009660C7"/>
    <w:rsid w:val="00970207"/>
    <w:rsid w:val="00971A41"/>
    <w:rsid w:val="00977C65"/>
    <w:rsid w:val="009812B0"/>
    <w:rsid w:val="00984ACC"/>
    <w:rsid w:val="00991F34"/>
    <w:rsid w:val="009925E0"/>
    <w:rsid w:val="00994F84"/>
    <w:rsid w:val="009A0BBD"/>
    <w:rsid w:val="009A2422"/>
    <w:rsid w:val="009A41FB"/>
    <w:rsid w:val="009A7043"/>
    <w:rsid w:val="009B182E"/>
    <w:rsid w:val="009B7755"/>
    <w:rsid w:val="009B7D45"/>
    <w:rsid w:val="009C0E63"/>
    <w:rsid w:val="009C3540"/>
    <w:rsid w:val="009D2207"/>
    <w:rsid w:val="009D6F86"/>
    <w:rsid w:val="009D7546"/>
    <w:rsid w:val="009D79E6"/>
    <w:rsid w:val="009E1C50"/>
    <w:rsid w:val="009E3260"/>
    <w:rsid w:val="009F523F"/>
    <w:rsid w:val="00A05176"/>
    <w:rsid w:val="00A06813"/>
    <w:rsid w:val="00A11965"/>
    <w:rsid w:val="00A1273D"/>
    <w:rsid w:val="00A14BA5"/>
    <w:rsid w:val="00A15334"/>
    <w:rsid w:val="00A1570F"/>
    <w:rsid w:val="00A17A17"/>
    <w:rsid w:val="00A20F71"/>
    <w:rsid w:val="00A2126C"/>
    <w:rsid w:val="00A21C18"/>
    <w:rsid w:val="00A22FFF"/>
    <w:rsid w:val="00A23678"/>
    <w:rsid w:val="00A23B5D"/>
    <w:rsid w:val="00A24C54"/>
    <w:rsid w:val="00A256A3"/>
    <w:rsid w:val="00A25ED1"/>
    <w:rsid w:val="00A310C9"/>
    <w:rsid w:val="00A34882"/>
    <w:rsid w:val="00A3579B"/>
    <w:rsid w:val="00A371EA"/>
    <w:rsid w:val="00A3727F"/>
    <w:rsid w:val="00A37C0E"/>
    <w:rsid w:val="00A433BE"/>
    <w:rsid w:val="00A44B08"/>
    <w:rsid w:val="00A45C82"/>
    <w:rsid w:val="00A46105"/>
    <w:rsid w:val="00A4652C"/>
    <w:rsid w:val="00A467DC"/>
    <w:rsid w:val="00A47E93"/>
    <w:rsid w:val="00A47FDF"/>
    <w:rsid w:val="00A54704"/>
    <w:rsid w:val="00A56A9E"/>
    <w:rsid w:val="00A5761C"/>
    <w:rsid w:val="00A60A38"/>
    <w:rsid w:val="00A65D7C"/>
    <w:rsid w:val="00A665E6"/>
    <w:rsid w:val="00A70576"/>
    <w:rsid w:val="00A7369D"/>
    <w:rsid w:val="00A806B5"/>
    <w:rsid w:val="00A81D11"/>
    <w:rsid w:val="00A83569"/>
    <w:rsid w:val="00A84EA0"/>
    <w:rsid w:val="00A85DC9"/>
    <w:rsid w:val="00A87400"/>
    <w:rsid w:val="00A9256E"/>
    <w:rsid w:val="00A928F1"/>
    <w:rsid w:val="00AA0E6E"/>
    <w:rsid w:val="00AA3D38"/>
    <w:rsid w:val="00AA4AD8"/>
    <w:rsid w:val="00AB7F7E"/>
    <w:rsid w:val="00AC071C"/>
    <w:rsid w:val="00AC10D7"/>
    <w:rsid w:val="00AC2A77"/>
    <w:rsid w:val="00AC38B1"/>
    <w:rsid w:val="00AD0247"/>
    <w:rsid w:val="00AD4F37"/>
    <w:rsid w:val="00AE1D96"/>
    <w:rsid w:val="00AE1E89"/>
    <w:rsid w:val="00AE4419"/>
    <w:rsid w:val="00AF4560"/>
    <w:rsid w:val="00AF5399"/>
    <w:rsid w:val="00AF6990"/>
    <w:rsid w:val="00B0588B"/>
    <w:rsid w:val="00B134D2"/>
    <w:rsid w:val="00B17511"/>
    <w:rsid w:val="00B21C6E"/>
    <w:rsid w:val="00B22047"/>
    <w:rsid w:val="00B22D1F"/>
    <w:rsid w:val="00B25027"/>
    <w:rsid w:val="00B25CEA"/>
    <w:rsid w:val="00B264C9"/>
    <w:rsid w:val="00B34637"/>
    <w:rsid w:val="00B3505C"/>
    <w:rsid w:val="00B3546F"/>
    <w:rsid w:val="00B37FCB"/>
    <w:rsid w:val="00B40B77"/>
    <w:rsid w:val="00B42F3F"/>
    <w:rsid w:val="00B43C06"/>
    <w:rsid w:val="00B552E8"/>
    <w:rsid w:val="00B55967"/>
    <w:rsid w:val="00B55D88"/>
    <w:rsid w:val="00B579E2"/>
    <w:rsid w:val="00B64A6D"/>
    <w:rsid w:val="00B66631"/>
    <w:rsid w:val="00B70376"/>
    <w:rsid w:val="00B70C05"/>
    <w:rsid w:val="00B71437"/>
    <w:rsid w:val="00B829FA"/>
    <w:rsid w:val="00B836C7"/>
    <w:rsid w:val="00B85036"/>
    <w:rsid w:val="00B8561F"/>
    <w:rsid w:val="00B8661D"/>
    <w:rsid w:val="00B866A7"/>
    <w:rsid w:val="00B95195"/>
    <w:rsid w:val="00B95C0E"/>
    <w:rsid w:val="00B965EA"/>
    <w:rsid w:val="00B97381"/>
    <w:rsid w:val="00BA0B31"/>
    <w:rsid w:val="00BA0D59"/>
    <w:rsid w:val="00BA5A99"/>
    <w:rsid w:val="00BB5BC1"/>
    <w:rsid w:val="00BB5CB5"/>
    <w:rsid w:val="00BB657F"/>
    <w:rsid w:val="00BC28CB"/>
    <w:rsid w:val="00BC6BF0"/>
    <w:rsid w:val="00BC6BF5"/>
    <w:rsid w:val="00BD0430"/>
    <w:rsid w:val="00BD0E34"/>
    <w:rsid w:val="00BD524A"/>
    <w:rsid w:val="00BD7388"/>
    <w:rsid w:val="00BE1F86"/>
    <w:rsid w:val="00BE216A"/>
    <w:rsid w:val="00BE4365"/>
    <w:rsid w:val="00BE4C21"/>
    <w:rsid w:val="00BE5BAD"/>
    <w:rsid w:val="00BF1DC0"/>
    <w:rsid w:val="00BF3C27"/>
    <w:rsid w:val="00BF60EC"/>
    <w:rsid w:val="00BF713F"/>
    <w:rsid w:val="00C03FFF"/>
    <w:rsid w:val="00C07D6B"/>
    <w:rsid w:val="00C112D5"/>
    <w:rsid w:val="00C2030E"/>
    <w:rsid w:val="00C20737"/>
    <w:rsid w:val="00C20773"/>
    <w:rsid w:val="00C21ADA"/>
    <w:rsid w:val="00C21CA4"/>
    <w:rsid w:val="00C30164"/>
    <w:rsid w:val="00C31D87"/>
    <w:rsid w:val="00C4198F"/>
    <w:rsid w:val="00C41EA6"/>
    <w:rsid w:val="00C42B44"/>
    <w:rsid w:val="00C46CF2"/>
    <w:rsid w:val="00C47F87"/>
    <w:rsid w:val="00C5585C"/>
    <w:rsid w:val="00C61B78"/>
    <w:rsid w:val="00C633F8"/>
    <w:rsid w:val="00C64A0B"/>
    <w:rsid w:val="00C65B2D"/>
    <w:rsid w:val="00C72F17"/>
    <w:rsid w:val="00C74F0F"/>
    <w:rsid w:val="00C757BC"/>
    <w:rsid w:val="00C810DF"/>
    <w:rsid w:val="00C851EC"/>
    <w:rsid w:val="00C91A6F"/>
    <w:rsid w:val="00C9202D"/>
    <w:rsid w:val="00C923B6"/>
    <w:rsid w:val="00C95ACF"/>
    <w:rsid w:val="00C962F4"/>
    <w:rsid w:val="00C9641A"/>
    <w:rsid w:val="00CA1A7D"/>
    <w:rsid w:val="00CA1AB1"/>
    <w:rsid w:val="00CA359A"/>
    <w:rsid w:val="00CA7656"/>
    <w:rsid w:val="00CA7FC2"/>
    <w:rsid w:val="00CB1A4D"/>
    <w:rsid w:val="00CB28F1"/>
    <w:rsid w:val="00CB6207"/>
    <w:rsid w:val="00CB7205"/>
    <w:rsid w:val="00CB72EA"/>
    <w:rsid w:val="00CC1158"/>
    <w:rsid w:val="00CC2705"/>
    <w:rsid w:val="00CC3876"/>
    <w:rsid w:val="00CC69D2"/>
    <w:rsid w:val="00CC757B"/>
    <w:rsid w:val="00CD061E"/>
    <w:rsid w:val="00CD0787"/>
    <w:rsid w:val="00CD129A"/>
    <w:rsid w:val="00CD257B"/>
    <w:rsid w:val="00CD5DE9"/>
    <w:rsid w:val="00CE036B"/>
    <w:rsid w:val="00CE046E"/>
    <w:rsid w:val="00CE0C9E"/>
    <w:rsid w:val="00CE252B"/>
    <w:rsid w:val="00CE558A"/>
    <w:rsid w:val="00CE6331"/>
    <w:rsid w:val="00CF2C37"/>
    <w:rsid w:val="00CF4176"/>
    <w:rsid w:val="00CF69D9"/>
    <w:rsid w:val="00D04555"/>
    <w:rsid w:val="00D04A8A"/>
    <w:rsid w:val="00D0535A"/>
    <w:rsid w:val="00D1079B"/>
    <w:rsid w:val="00D12859"/>
    <w:rsid w:val="00D15C67"/>
    <w:rsid w:val="00D17DFF"/>
    <w:rsid w:val="00D2028C"/>
    <w:rsid w:val="00D25534"/>
    <w:rsid w:val="00D2691B"/>
    <w:rsid w:val="00D27ECB"/>
    <w:rsid w:val="00D34AB7"/>
    <w:rsid w:val="00D401D2"/>
    <w:rsid w:val="00D411A4"/>
    <w:rsid w:val="00D41F34"/>
    <w:rsid w:val="00D43F72"/>
    <w:rsid w:val="00D450EE"/>
    <w:rsid w:val="00D45B53"/>
    <w:rsid w:val="00D52926"/>
    <w:rsid w:val="00D542E5"/>
    <w:rsid w:val="00D55DFF"/>
    <w:rsid w:val="00D61121"/>
    <w:rsid w:val="00D65F7D"/>
    <w:rsid w:val="00D70C0D"/>
    <w:rsid w:val="00D76705"/>
    <w:rsid w:val="00D77EC8"/>
    <w:rsid w:val="00D827A8"/>
    <w:rsid w:val="00D83A10"/>
    <w:rsid w:val="00D90556"/>
    <w:rsid w:val="00D92F30"/>
    <w:rsid w:val="00D93E02"/>
    <w:rsid w:val="00D943F5"/>
    <w:rsid w:val="00D97105"/>
    <w:rsid w:val="00DA055D"/>
    <w:rsid w:val="00DA1E00"/>
    <w:rsid w:val="00DA523B"/>
    <w:rsid w:val="00DA67E6"/>
    <w:rsid w:val="00DB1358"/>
    <w:rsid w:val="00DB6F20"/>
    <w:rsid w:val="00DB7302"/>
    <w:rsid w:val="00DC1FA1"/>
    <w:rsid w:val="00DC2359"/>
    <w:rsid w:val="00DC580A"/>
    <w:rsid w:val="00DE1757"/>
    <w:rsid w:val="00DE2A3F"/>
    <w:rsid w:val="00DE6AE2"/>
    <w:rsid w:val="00DE7DFD"/>
    <w:rsid w:val="00DF11EA"/>
    <w:rsid w:val="00DF143E"/>
    <w:rsid w:val="00DF17DF"/>
    <w:rsid w:val="00DF3B48"/>
    <w:rsid w:val="00DF5F09"/>
    <w:rsid w:val="00E005BB"/>
    <w:rsid w:val="00E01752"/>
    <w:rsid w:val="00E0262C"/>
    <w:rsid w:val="00E03179"/>
    <w:rsid w:val="00E033CA"/>
    <w:rsid w:val="00E063C7"/>
    <w:rsid w:val="00E10465"/>
    <w:rsid w:val="00E10BA8"/>
    <w:rsid w:val="00E1214F"/>
    <w:rsid w:val="00E12ED4"/>
    <w:rsid w:val="00E13461"/>
    <w:rsid w:val="00E13B7C"/>
    <w:rsid w:val="00E1464E"/>
    <w:rsid w:val="00E150F5"/>
    <w:rsid w:val="00E151A8"/>
    <w:rsid w:val="00E15F2D"/>
    <w:rsid w:val="00E16E3C"/>
    <w:rsid w:val="00E17E34"/>
    <w:rsid w:val="00E218A0"/>
    <w:rsid w:val="00E238A2"/>
    <w:rsid w:val="00E26560"/>
    <w:rsid w:val="00E33F83"/>
    <w:rsid w:val="00E444FA"/>
    <w:rsid w:val="00E44BC3"/>
    <w:rsid w:val="00E475C0"/>
    <w:rsid w:val="00E521D3"/>
    <w:rsid w:val="00E555B0"/>
    <w:rsid w:val="00E60A31"/>
    <w:rsid w:val="00E620F2"/>
    <w:rsid w:val="00E62BE3"/>
    <w:rsid w:val="00E66011"/>
    <w:rsid w:val="00E6692B"/>
    <w:rsid w:val="00E700D5"/>
    <w:rsid w:val="00E70746"/>
    <w:rsid w:val="00E708BB"/>
    <w:rsid w:val="00E718F7"/>
    <w:rsid w:val="00E73881"/>
    <w:rsid w:val="00E751B5"/>
    <w:rsid w:val="00E80027"/>
    <w:rsid w:val="00E830F3"/>
    <w:rsid w:val="00E9235E"/>
    <w:rsid w:val="00E93EC4"/>
    <w:rsid w:val="00E94197"/>
    <w:rsid w:val="00E95F4A"/>
    <w:rsid w:val="00EA0F4A"/>
    <w:rsid w:val="00EA43CD"/>
    <w:rsid w:val="00EA681B"/>
    <w:rsid w:val="00EB0010"/>
    <w:rsid w:val="00EB3831"/>
    <w:rsid w:val="00EB4566"/>
    <w:rsid w:val="00EB58EC"/>
    <w:rsid w:val="00EB6B00"/>
    <w:rsid w:val="00EC02BB"/>
    <w:rsid w:val="00EC4295"/>
    <w:rsid w:val="00EC530A"/>
    <w:rsid w:val="00EC55CE"/>
    <w:rsid w:val="00EC5633"/>
    <w:rsid w:val="00EC71CC"/>
    <w:rsid w:val="00EC7BAF"/>
    <w:rsid w:val="00ED4614"/>
    <w:rsid w:val="00ED5B54"/>
    <w:rsid w:val="00ED7449"/>
    <w:rsid w:val="00EE0FA6"/>
    <w:rsid w:val="00EE18A5"/>
    <w:rsid w:val="00EE2AB5"/>
    <w:rsid w:val="00EE7527"/>
    <w:rsid w:val="00EF36BF"/>
    <w:rsid w:val="00EF4906"/>
    <w:rsid w:val="00EF4ADA"/>
    <w:rsid w:val="00F01207"/>
    <w:rsid w:val="00F03C89"/>
    <w:rsid w:val="00F0720A"/>
    <w:rsid w:val="00F10758"/>
    <w:rsid w:val="00F1100A"/>
    <w:rsid w:val="00F124E3"/>
    <w:rsid w:val="00F13A9D"/>
    <w:rsid w:val="00F151A1"/>
    <w:rsid w:val="00F16EC1"/>
    <w:rsid w:val="00F17A47"/>
    <w:rsid w:val="00F27E54"/>
    <w:rsid w:val="00F3170F"/>
    <w:rsid w:val="00F34724"/>
    <w:rsid w:val="00F35A38"/>
    <w:rsid w:val="00F37128"/>
    <w:rsid w:val="00F41B4C"/>
    <w:rsid w:val="00F522A1"/>
    <w:rsid w:val="00F52878"/>
    <w:rsid w:val="00F53989"/>
    <w:rsid w:val="00F55A3C"/>
    <w:rsid w:val="00F60358"/>
    <w:rsid w:val="00F6708D"/>
    <w:rsid w:val="00F71DBC"/>
    <w:rsid w:val="00F73EB2"/>
    <w:rsid w:val="00F7572F"/>
    <w:rsid w:val="00F80FFD"/>
    <w:rsid w:val="00F92937"/>
    <w:rsid w:val="00F9364C"/>
    <w:rsid w:val="00F97607"/>
    <w:rsid w:val="00FA1552"/>
    <w:rsid w:val="00FA2601"/>
    <w:rsid w:val="00FA342B"/>
    <w:rsid w:val="00FA352F"/>
    <w:rsid w:val="00FA3B75"/>
    <w:rsid w:val="00FA48CD"/>
    <w:rsid w:val="00FA7FFC"/>
    <w:rsid w:val="00FB1506"/>
    <w:rsid w:val="00FB2B0C"/>
    <w:rsid w:val="00FB2F29"/>
    <w:rsid w:val="00FB413E"/>
    <w:rsid w:val="00FB680E"/>
    <w:rsid w:val="00FB758C"/>
    <w:rsid w:val="00FC0B38"/>
    <w:rsid w:val="00FC174C"/>
    <w:rsid w:val="00FC65B0"/>
    <w:rsid w:val="00FD1FC3"/>
    <w:rsid w:val="00FD27BE"/>
    <w:rsid w:val="00FD3B7A"/>
    <w:rsid w:val="00FD61A2"/>
    <w:rsid w:val="00FD61EA"/>
    <w:rsid w:val="00FD79AC"/>
    <w:rsid w:val="00FD7C4E"/>
    <w:rsid w:val="00FE0202"/>
    <w:rsid w:val="00FE0306"/>
    <w:rsid w:val="00FE7003"/>
    <w:rsid w:val="00FF0EC0"/>
    <w:rsid w:val="00FF0F17"/>
    <w:rsid w:val="00FF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57B66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4F"/>
  </w:style>
  <w:style w:type="paragraph" w:styleId="Heading1">
    <w:name w:val="heading 1"/>
    <w:basedOn w:val="Normal"/>
    <w:next w:val="Normal"/>
    <w:link w:val="Heading1Char"/>
    <w:uiPriority w:val="9"/>
    <w:qFormat/>
    <w:rsid w:val="009660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8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28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14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121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928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28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C41E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C28CB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9A0BB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A0BBD"/>
  </w:style>
  <w:style w:type="paragraph" w:customStyle="1" w:styleId="fulltext-text">
    <w:name w:val="fulltext-text"/>
    <w:basedOn w:val="Normal"/>
    <w:rsid w:val="00D41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A">
    <w:name w:val="Body A"/>
    <w:rsid w:val="00D9055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  <w:style w:type="character" w:customStyle="1" w:styleId="citationref">
    <w:name w:val="citationref"/>
    <w:basedOn w:val="DefaultParagraphFont"/>
    <w:rsid w:val="00E10465"/>
  </w:style>
  <w:style w:type="table" w:styleId="TableGrid">
    <w:name w:val="Table Grid"/>
    <w:basedOn w:val="TableNormal"/>
    <w:uiPriority w:val="39"/>
    <w:rsid w:val="00287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5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660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Theme">
    <w:name w:val="Table Theme"/>
    <w:basedOn w:val="TableNormal"/>
    <w:uiPriority w:val="99"/>
    <w:rsid w:val="005B3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85BE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7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78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07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07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7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7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7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31B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7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317"/>
  </w:style>
  <w:style w:type="paragraph" w:styleId="Footer">
    <w:name w:val="footer"/>
    <w:basedOn w:val="Normal"/>
    <w:link w:val="FooterChar"/>
    <w:uiPriority w:val="99"/>
    <w:unhideWhenUsed/>
    <w:rsid w:val="00837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317"/>
  </w:style>
  <w:style w:type="character" w:customStyle="1" w:styleId="a">
    <w:name w:val="a"/>
    <w:basedOn w:val="DefaultParagraphFont"/>
    <w:rsid w:val="00F10758"/>
  </w:style>
  <w:style w:type="character" w:customStyle="1" w:styleId="l7">
    <w:name w:val="l7"/>
    <w:basedOn w:val="DefaultParagraphFont"/>
    <w:rsid w:val="00F10758"/>
  </w:style>
  <w:style w:type="character" w:customStyle="1" w:styleId="l6">
    <w:name w:val="l6"/>
    <w:basedOn w:val="DefaultParagraphFont"/>
    <w:rsid w:val="00F10758"/>
  </w:style>
  <w:style w:type="paragraph" w:customStyle="1" w:styleId="EndNoteBibliographyTitle">
    <w:name w:val="EndNote Bibliography Title"/>
    <w:basedOn w:val="Normal"/>
    <w:link w:val="EndNoteBibliographyTitleChar"/>
    <w:rsid w:val="002355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550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550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10DF"/>
  </w:style>
  <w:style w:type="character" w:styleId="PlaceholderText">
    <w:name w:val="Placeholder Text"/>
    <w:basedOn w:val="DefaultParagraphFont"/>
    <w:uiPriority w:val="99"/>
    <w:semiHidden/>
    <w:rsid w:val="00E0175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4F"/>
  </w:style>
  <w:style w:type="paragraph" w:styleId="Heading1">
    <w:name w:val="heading 1"/>
    <w:basedOn w:val="Normal"/>
    <w:next w:val="Normal"/>
    <w:link w:val="Heading1Char"/>
    <w:uiPriority w:val="9"/>
    <w:qFormat/>
    <w:rsid w:val="009660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8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28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14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121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928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28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C41E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C28CB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9A0BB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A0BBD"/>
  </w:style>
  <w:style w:type="paragraph" w:customStyle="1" w:styleId="fulltext-text">
    <w:name w:val="fulltext-text"/>
    <w:basedOn w:val="Normal"/>
    <w:rsid w:val="00D41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A">
    <w:name w:val="Body A"/>
    <w:rsid w:val="00D9055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  <w:style w:type="character" w:customStyle="1" w:styleId="citationref">
    <w:name w:val="citationref"/>
    <w:basedOn w:val="DefaultParagraphFont"/>
    <w:rsid w:val="00E10465"/>
  </w:style>
  <w:style w:type="table" w:styleId="TableGrid">
    <w:name w:val="Table Grid"/>
    <w:basedOn w:val="TableNormal"/>
    <w:uiPriority w:val="39"/>
    <w:rsid w:val="00287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5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660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Theme">
    <w:name w:val="Table Theme"/>
    <w:basedOn w:val="TableNormal"/>
    <w:uiPriority w:val="99"/>
    <w:rsid w:val="005B3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85BE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7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78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07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07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7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7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7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31B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7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317"/>
  </w:style>
  <w:style w:type="paragraph" w:styleId="Footer">
    <w:name w:val="footer"/>
    <w:basedOn w:val="Normal"/>
    <w:link w:val="FooterChar"/>
    <w:uiPriority w:val="99"/>
    <w:unhideWhenUsed/>
    <w:rsid w:val="00837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317"/>
  </w:style>
  <w:style w:type="character" w:customStyle="1" w:styleId="a">
    <w:name w:val="a"/>
    <w:basedOn w:val="DefaultParagraphFont"/>
    <w:rsid w:val="00F10758"/>
  </w:style>
  <w:style w:type="character" w:customStyle="1" w:styleId="l7">
    <w:name w:val="l7"/>
    <w:basedOn w:val="DefaultParagraphFont"/>
    <w:rsid w:val="00F10758"/>
  </w:style>
  <w:style w:type="character" w:customStyle="1" w:styleId="l6">
    <w:name w:val="l6"/>
    <w:basedOn w:val="DefaultParagraphFont"/>
    <w:rsid w:val="00F10758"/>
  </w:style>
  <w:style w:type="paragraph" w:customStyle="1" w:styleId="EndNoteBibliographyTitle">
    <w:name w:val="EndNote Bibliography Title"/>
    <w:basedOn w:val="Normal"/>
    <w:link w:val="EndNoteBibliographyTitleChar"/>
    <w:rsid w:val="002355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550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550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10DF"/>
  </w:style>
  <w:style w:type="character" w:styleId="PlaceholderText">
    <w:name w:val="Placeholder Text"/>
    <w:basedOn w:val="DefaultParagraphFont"/>
    <w:uiPriority w:val="99"/>
    <w:semiHidden/>
    <w:rsid w:val="00E017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8322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2969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18197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4225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62602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5114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9500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940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593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499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880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7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1603">
          <w:marLeft w:val="446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1207">
          <w:marLeft w:val="446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6387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4437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5839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5193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5234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8651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1812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0302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899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49501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56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68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039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934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718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2587">
          <w:marLeft w:val="446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164">
          <w:marLeft w:val="446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DB09F-E96C-4ED5-9957-674A7F2C3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655</Characters>
  <Application>Microsoft Office Word</Application>
  <DocSecurity>0</DocSecurity>
  <Lines>4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cp:lastPrinted>2017-01-06T23:29:00Z</cp:lastPrinted>
  <dcterms:created xsi:type="dcterms:W3CDTF">2018-05-20T07:28:00Z</dcterms:created>
  <dcterms:modified xsi:type="dcterms:W3CDTF">2018-05-20T07:28:00Z</dcterms:modified>
</cp:coreProperties>
</file>